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3329C" w14:textId="44B9C2A0" w:rsidR="007629FA" w:rsidRPr="007629FA" w:rsidRDefault="00D65AF0" w:rsidP="007629FA">
      <w:pPr>
        <w:spacing w:after="0" w:line="360" w:lineRule="auto"/>
        <w:rPr>
          <w:rFonts w:eastAsia="Times New Roman" w:cs="Times New Roman"/>
          <w:b/>
          <w:sz w:val="28"/>
          <w:szCs w:val="28"/>
        </w:rPr>
      </w:pPr>
      <w:r>
        <w:rPr>
          <w:rFonts w:eastAsia="Times New Roman" w:cs="Times New Roman"/>
          <w:b/>
          <w:sz w:val="28"/>
          <w:szCs w:val="28"/>
        </w:rPr>
        <w:t>National immunis</w:t>
      </w:r>
      <w:r w:rsidR="007629FA" w:rsidRPr="007629FA">
        <w:rPr>
          <w:rFonts w:eastAsia="Times New Roman" w:cs="Times New Roman"/>
          <w:b/>
          <w:sz w:val="28"/>
          <w:szCs w:val="28"/>
        </w:rPr>
        <w:t xml:space="preserve">ation campaigns with oral polio vaccine reduce all-cause mortality: </w:t>
      </w:r>
      <w:r w:rsidR="007629FA" w:rsidRPr="007629FA">
        <w:rPr>
          <w:b/>
          <w:sz w:val="28"/>
          <w:szCs w:val="28"/>
        </w:rPr>
        <w:t xml:space="preserve">A natural </w:t>
      </w:r>
      <w:r>
        <w:rPr>
          <w:b/>
          <w:sz w:val="28"/>
          <w:szCs w:val="28"/>
        </w:rPr>
        <w:t>experiment within seven randomis</w:t>
      </w:r>
      <w:r w:rsidR="007629FA" w:rsidRPr="007629FA">
        <w:rPr>
          <w:b/>
          <w:sz w:val="28"/>
          <w:szCs w:val="28"/>
        </w:rPr>
        <w:t>ed trials</w:t>
      </w:r>
    </w:p>
    <w:p w14:paraId="54FFC04C" w14:textId="77777777" w:rsidR="00FC79AC" w:rsidRPr="000136B7" w:rsidRDefault="00FC79AC" w:rsidP="00BD2C2F">
      <w:pPr>
        <w:spacing w:after="0" w:line="360" w:lineRule="auto"/>
        <w:rPr>
          <w:rFonts w:eastAsia="Times New Roman" w:cs="Times New Roman"/>
          <w:b/>
          <w:sz w:val="24"/>
          <w:szCs w:val="24"/>
        </w:rPr>
      </w:pPr>
    </w:p>
    <w:p w14:paraId="2C35C578" w14:textId="77777777" w:rsidR="003046B3" w:rsidRPr="00A23C59" w:rsidRDefault="003046B3" w:rsidP="003B7EF9">
      <w:pPr>
        <w:spacing w:line="360" w:lineRule="auto"/>
        <w:rPr>
          <w:rFonts w:cs="Times New Roman"/>
          <w:b/>
          <w:sz w:val="32"/>
          <w:szCs w:val="32"/>
          <w:lang w:val="en-US"/>
        </w:rPr>
      </w:pPr>
      <w:r w:rsidRPr="00A23C59">
        <w:rPr>
          <w:rFonts w:cs="Times New Roman"/>
          <w:b/>
          <w:sz w:val="32"/>
          <w:szCs w:val="32"/>
          <w:lang w:val="en-US"/>
        </w:rPr>
        <w:t xml:space="preserve">Supplementary material </w:t>
      </w:r>
    </w:p>
    <w:p w14:paraId="77E078BE" w14:textId="4AD0C470" w:rsidR="003B7EF9" w:rsidRDefault="003B7EF9" w:rsidP="003B7EF9">
      <w:pPr>
        <w:spacing w:after="0" w:line="360" w:lineRule="auto"/>
        <w:rPr>
          <w:rFonts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/>
          <w:sz w:val="24"/>
          <w:szCs w:val="24"/>
          <w:lang w:val="en-US"/>
        </w:rPr>
        <w:t xml:space="preserve">The supplementary material has additional information on: </w:t>
      </w:r>
      <w:r w:rsidR="0079085E">
        <w:rPr>
          <w:rFonts w:eastAsia="Times New Roman" w:cs="Times New Roman"/>
          <w:sz w:val="24"/>
          <w:szCs w:val="24"/>
          <w:lang w:val="en-US"/>
        </w:rPr>
        <w:t xml:space="preserve">I. The seven </w:t>
      </w:r>
      <w:r w:rsidR="0079085E" w:rsidRPr="00D65AF0">
        <w:rPr>
          <w:rFonts w:eastAsia="Times New Roman" w:cs="Times New Roman"/>
          <w:sz w:val="24"/>
          <w:szCs w:val="24"/>
        </w:rPr>
        <w:t>randomised</w:t>
      </w:r>
      <w:r w:rsidR="0079085E">
        <w:rPr>
          <w:rFonts w:eastAsia="Times New Roman" w:cs="Times New Roman"/>
          <w:sz w:val="24"/>
          <w:szCs w:val="24"/>
          <w:lang w:val="en-US"/>
        </w:rPr>
        <w:t xml:space="preserve"> trials (RCTs); II. Tables with additional information </w:t>
      </w:r>
    </w:p>
    <w:p w14:paraId="4A9490CC" w14:textId="77777777" w:rsidR="003B7EF9" w:rsidRDefault="003B7EF9" w:rsidP="003B7EF9">
      <w:pPr>
        <w:spacing w:after="0" w:line="360" w:lineRule="auto"/>
        <w:rPr>
          <w:rFonts w:eastAsia="Times New Roman" w:cs="Times New Roman"/>
          <w:sz w:val="24"/>
          <w:szCs w:val="24"/>
          <w:lang w:val="en-US"/>
        </w:rPr>
      </w:pPr>
    </w:p>
    <w:p w14:paraId="0461DA99" w14:textId="7F6E1D15" w:rsidR="003B7EF9" w:rsidRPr="003B7EF9" w:rsidRDefault="00D65AF0" w:rsidP="003B7EF9">
      <w:pPr>
        <w:pStyle w:val="Listeafsnit"/>
        <w:numPr>
          <w:ilvl w:val="0"/>
          <w:numId w:val="24"/>
        </w:numPr>
        <w:spacing w:after="0" w:line="360" w:lineRule="auto"/>
        <w:rPr>
          <w:rFonts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/>
          <w:b/>
          <w:sz w:val="28"/>
          <w:szCs w:val="28"/>
          <w:lang w:val="en-US"/>
        </w:rPr>
        <w:t>The seven randomis</w:t>
      </w:r>
      <w:r w:rsidR="003B7EF9" w:rsidRPr="003B7EF9">
        <w:rPr>
          <w:rFonts w:eastAsia="Times New Roman" w:cs="Times New Roman"/>
          <w:b/>
          <w:sz w:val="28"/>
          <w:szCs w:val="28"/>
          <w:lang w:val="en-US"/>
        </w:rPr>
        <w:t>ed trials</w:t>
      </w:r>
    </w:p>
    <w:p w14:paraId="064E0555" w14:textId="22AE408B" w:rsidR="00A23C59" w:rsidRDefault="003676E1" w:rsidP="003B7EF9">
      <w:pPr>
        <w:spacing w:after="0" w:line="360" w:lineRule="auto"/>
        <w:rPr>
          <w:rFonts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/>
          <w:sz w:val="24"/>
          <w:szCs w:val="24"/>
          <w:lang w:val="en-US"/>
        </w:rPr>
        <w:t>BHP conducted eight</w:t>
      </w:r>
      <w:r w:rsidR="00A23C59" w:rsidRPr="003B7EF9">
        <w:rPr>
          <w:rFonts w:eastAsia="Times New Roman" w:cs="Times New Roman"/>
          <w:sz w:val="24"/>
          <w:szCs w:val="24"/>
          <w:lang w:val="en-US"/>
        </w:rPr>
        <w:t xml:space="preserve"> RCTs during the study period</w:t>
      </w:r>
      <w:r>
        <w:rPr>
          <w:rFonts w:eastAsia="Times New Roman" w:cs="Times New Roman"/>
          <w:sz w:val="24"/>
          <w:szCs w:val="24"/>
          <w:lang w:val="en-US"/>
        </w:rPr>
        <w:t>; one RCT (RCT 0) did not have relevant data</w:t>
      </w:r>
      <w:r w:rsidR="00884165">
        <w:rPr>
          <w:rFonts w:eastAsia="Times New Roman" w:cs="Times New Roman"/>
          <w:sz w:val="24"/>
          <w:szCs w:val="24"/>
          <w:lang w:val="en-US"/>
        </w:rPr>
        <w:t xml:space="preserve">, </w:t>
      </w:r>
      <w:r>
        <w:rPr>
          <w:rFonts w:eastAsia="Times New Roman" w:cs="Times New Roman"/>
          <w:sz w:val="24"/>
          <w:szCs w:val="24"/>
          <w:lang w:val="en-US"/>
        </w:rPr>
        <w:t>the other seven</w:t>
      </w:r>
      <w:r w:rsidR="00A23C59" w:rsidRPr="003B7EF9">
        <w:rPr>
          <w:rFonts w:eastAsia="Times New Roman" w:cs="Times New Roman"/>
          <w:sz w:val="24"/>
          <w:szCs w:val="24"/>
          <w:lang w:val="en-US"/>
        </w:rPr>
        <w:t xml:space="preserve"> </w:t>
      </w:r>
      <w:r w:rsidR="00884165">
        <w:rPr>
          <w:rFonts w:eastAsia="Times New Roman" w:cs="Times New Roman"/>
          <w:sz w:val="24"/>
          <w:szCs w:val="24"/>
          <w:lang w:val="en-US"/>
        </w:rPr>
        <w:t>were</w:t>
      </w:r>
      <w:r w:rsidR="00A23C59" w:rsidRPr="003B7EF9">
        <w:rPr>
          <w:rFonts w:eastAsia="Times New Roman" w:cs="Times New Roman"/>
          <w:sz w:val="24"/>
          <w:szCs w:val="24"/>
          <w:lang w:val="en-US"/>
        </w:rPr>
        <w:t xml:space="preserve"> used for the present analysis. </w:t>
      </w:r>
    </w:p>
    <w:p w14:paraId="3792B577" w14:textId="77777777" w:rsidR="00884165" w:rsidRPr="003B7EF9" w:rsidRDefault="00884165" w:rsidP="003B7EF9">
      <w:pPr>
        <w:spacing w:after="0" w:line="360" w:lineRule="auto"/>
        <w:rPr>
          <w:rFonts w:cs="Times New Roman"/>
          <w:b/>
          <w:sz w:val="24"/>
          <w:szCs w:val="24"/>
        </w:rPr>
      </w:pPr>
    </w:p>
    <w:p w14:paraId="25E564F0" w14:textId="77777777" w:rsidR="003046B3" w:rsidRPr="000136B7" w:rsidRDefault="003046B3" w:rsidP="003B7EF9">
      <w:pPr>
        <w:spacing w:after="0" w:line="360" w:lineRule="auto"/>
        <w:rPr>
          <w:rFonts w:eastAsia="Times New Roman" w:cs="Times New Roman"/>
          <w:b/>
          <w:sz w:val="24"/>
          <w:szCs w:val="24"/>
        </w:rPr>
      </w:pPr>
      <w:r w:rsidRPr="000136B7">
        <w:rPr>
          <w:rFonts w:eastAsia="Times New Roman" w:cs="Times New Roman"/>
          <w:b/>
          <w:sz w:val="24"/>
          <w:szCs w:val="24"/>
        </w:rPr>
        <w:t xml:space="preserve">RCT I and RCT II. Neonatal vitamin A supplementation trials, normal birth weight newborns </w:t>
      </w:r>
    </w:p>
    <w:p w14:paraId="6C5E0495" w14:textId="3360DD49" w:rsidR="003046B3" w:rsidRPr="000136B7" w:rsidRDefault="003046B3" w:rsidP="003B7EF9">
      <w:pPr>
        <w:spacing w:after="0" w:line="360" w:lineRule="auto"/>
        <w:rPr>
          <w:rFonts w:eastAsia="Times New Roman" w:cs="Times New Roman"/>
          <w:sz w:val="24"/>
          <w:szCs w:val="24"/>
        </w:rPr>
      </w:pPr>
      <w:r w:rsidRPr="000136B7">
        <w:rPr>
          <w:rFonts w:eastAsia="Times New Roman" w:cs="Times New Roman"/>
          <w:sz w:val="24"/>
          <w:szCs w:val="24"/>
        </w:rPr>
        <w:t xml:space="preserve">Two trials </w:t>
      </w:r>
      <w:r w:rsidR="00003B92">
        <w:rPr>
          <w:rFonts w:eastAsia="Times New Roman" w:cs="Times New Roman"/>
          <w:sz w:val="24"/>
          <w:szCs w:val="24"/>
        </w:rPr>
        <w:t>of</w:t>
      </w:r>
      <w:r w:rsidR="00003B92" w:rsidRPr="000136B7">
        <w:rPr>
          <w:rFonts w:eastAsia="Times New Roman" w:cs="Times New Roman"/>
          <w:sz w:val="24"/>
          <w:szCs w:val="24"/>
        </w:rPr>
        <w:t xml:space="preserve"> neonatal VAS </w:t>
      </w:r>
      <w:r w:rsidR="00003B92">
        <w:rPr>
          <w:rFonts w:eastAsia="Times New Roman" w:cs="Times New Roman"/>
          <w:sz w:val="24"/>
          <w:szCs w:val="24"/>
        </w:rPr>
        <w:t xml:space="preserve">versus placebo </w:t>
      </w:r>
      <w:r w:rsidRPr="000136B7">
        <w:rPr>
          <w:rFonts w:eastAsia="Times New Roman" w:cs="Times New Roman"/>
          <w:sz w:val="24"/>
          <w:szCs w:val="24"/>
        </w:rPr>
        <w:t>among normal-birth-weight (</w:t>
      </w:r>
      <w:r w:rsidRPr="000136B7">
        <w:rPr>
          <w:rFonts w:eastAsia="Times New Roman" w:cs="Times New Roman"/>
          <w:sz w:val="24"/>
          <w:szCs w:val="24"/>
          <w:u w:val="single"/>
        </w:rPr>
        <w:t>&gt;</w:t>
      </w:r>
      <w:r w:rsidRPr="000136B7">
        <w:rPr>
          <w:rFonts w:eastAsia="Times New Roman" w:cs="Times New Roman"/>
          <w:sz w:val="24"/>
          <w:szCs w:val="24"/>
        </w:rPr>
        <w:t>2500 g) newborns were conducted between 2002 and 2007</w:t>
      </w:r>
      <w:r w:rsidR="003B7EF9">
        <w:rPr>
          <w:rFonts w:eastAsia="Times New Roman" w:cs="Times New Roman"/>
          <w:sz w:val="24"/>
          <w:szCs w:val="24"/>
        </w:rPr>
        <w:t xml:space="preserve"> (1</w:t>
      </w:r>
      <w:r w:rsidR="00985D55">
        <w:rPr>
          <w:rFonts w:eastAsia="Times New Roman" w:cs="Times New Roman"/>
          <w:sz w:val="24"/>
          <w:szCs w:val="24"/>
        </w:rPr>
        <w:t>1</w:t>
      </w:r>
      <w:r w:rsidR="003B7EF9">
        <w:rPr>
          <w:rFonts w:eastAsia="Times New Roman" w:cs="Times New Roman"/>
          <w:sz w:val="24"/>
          <w:szCs w:val="24"/>
        </w:rPr>
        <w:t>,1</w:t>
      </w:r>
      <w:r w:rsidR="00985D55">
        <w:rPr>
          <w:rFonts w:eastAsia="Times New Roman" w:cs="Times New Roman"/>
          <w:sz w:val="24"/>
          <w:szCs w:val="24"/>
        </w:rPr>
        <w:t>2</w:t>
      </w:r>
      <w:r w:rsidR="003B7EF9">
        <w:rPr>
          <w:rFonts w:eastAsia="Times New Roman" w:cs="Times New Roman"/>
          <w:sz w:val="24"/>
          <w:szCs w:val="24"/>
        </w:rPr>
        <w:t>). Children we</w:t>
      </w:r>
      <w:r w:rsidR="00D65AF0">
        <w:rPr>
          <w:rFonts w:eastAsia="Times New Roman" w:cs="Times New Roman"/>
          <w:sz w:val="24"/>
          <w:szCs w:val="24"/>
        </w:rPr>
        <w:t>re randomis</w:t>
      </w:r>
      <w:r w:rsidRPr="000136B7">
        <w:rPr>
          <w:rFonts w:eastAsia="Times New Roman" w:cs="Times New Roman"/>
          <w:sz w:val="24"/>
          <w:szCs w:val="24"/>
        </w:rPr>
        <w:t>ed to VAS or placebo in connection with their first vaccination contact (BCG, OPV) before leaving the maternity war</w:t>
      </w:r>
      <w:r w:rsidR="003B7EF9">
        <w:rPr>
          <w:rFonts w:eastAsia="Times New Roman" w:cs="Times New Roman"/>
          <w:sz w:val="24"/>
          <w:szCs w:val="24"/>
        </w:rPr>
        <w:t>d or at one of the health centr</w:t>
      </w:r>
      <w:r w:rsidR="00D65AF0">
        <w:rPr>
          <w:rFonts w:eastAsia="Times New Roman" w:cs="Times New Roman"/>
          <w:sz w:val="24"/>
          <w:szCs w:val="24"/>
        </w:rPr>
        <w:t>e</w:t>
      </w:r>
      <w:r w:rsidRPr="000136B7">
        <w:rPr>
          <w:rFonts w:eastAsia="Times New Roman" w:cs="Times New Roman"/>
          <w:sz w:val="24"/>
          <w:szCs w:val="24"/>
        </w:rPr>
        <w:t xml:space="preserve">s in the study area. In the first trial the children received 50,000 IU vitamin A; in the second </w:t>
      </w:r>
      <w:r w:rsidR="003B7EF9">
        <w:rPr>
          <w:rFonts w:eastAsia="Times New Roman" w:cs="Times New Roman"/>
          <w:sz w:val="24"/>
          <w:szCs w:val="24"/>
        </w:rPr>
        <w:t>t</w:t>
      </w:r>
      <w:r w:rsidR="00D65AF0">
        <w:rPr>
          <w:rFonts w:eastAsia="Times New Roman" w:cs="Times New Roman"/>
          <w:sz w:val="24"/>
          <w:szCs w:val="24"/>
        </w:rPr>
        <w:t>rial the children were randomis</w:t>
      </w:r>
      <w:r w:rsidRPr="000136B7">
        <w:rPr>
          <w:rFonts w:eastAsia="Times New Roman" w:cs="Times New Roman"/>
          <w:sz w:val="24"/>
          <w:szCs w:val="24"/>
        </w:rPr>
        <w:t xml:space="preserve">ed to placebo, 25,000 IU or 50,000 IU of vitamin A. The children were followed to 12 months of age. After censoring for enrolment in the early measles trials there were 150 </w:t>
      </w:r>
      <w:r w:rsidR="006E52F4">
        <w:rPr>
          <w:rFonts w:eastAsia="Times New Roman" w:cs="Times New Roman"/>
          <w:sz w:val="24"/>
          <w:szCs w:val="24"/>
        </w:rPr>
        <w:t xml:space="preserve">deaths </w:t>
      </w:r>
      <w:r w:rsidRPr="000136B7">
        <w:rPr>
          <w:rFonts w:eastAsia="Times New Roman" w:cs="Times New Roman"/>
          <w:sz w:val="24"/>
          <w:szCs w:val="24"/>
        </w:rPr>
        <w:t xml:space="preserve">and 150 deaths in these trials. </w:t>
      </w:r>
    </w:p>
    <w:p w14:paraId="6DE2A736" w14:textId="77777777" w:rsidR="003046B3" w:rsidRPr="000136B7" w:rsidRDefault="003046B3" w:rsidP="003B7EF9">
      <w:pPr>
        <w:spacing w:after="0" w:line="360" w:lineRule="auto"/>
        <w:rPr>
          <w:rFonts w:eastAsia="Times New Roman" w:cs="Times New Roman"/>
          <w:sz w:val="24"/>
          <w:szCs w:val="24"/>
        </w:rPr>
      </w:pPr>
    </w:p>
    <w:p w14:paraId="2B35AFCA" w14:textId="77777777" w:rsidR="003046B3" w:rsidRPr="000136B7" w:rsidRDefault="003046B3" w:rsidP="003B7EF9">
      <w:pPr>
        <w:spacing w:after="0" w:line="360" w:lineRule="auto"/>
        <w:rPr>
          <w:rFonts w:eastAsia="Times New Roman" w:cs="Times New Roman"/>
          <w:b/>
          <w:sz w:val="24"/>
          <w:szCs w:val="24"/>
        </w:rPr>
      </w:pPr>
      <w:r w:rsidRPr="000136B7">
        <w:rPr>
          <w:rFonts w:eastAsia="Times New Roman" w:cs="Times New Roman"/>
          <w:b/>
          <w:sz w:val="24"/>
          <w:szCs w:val="24"/>
        </w:rPr>
        <w:t>RCT III. Early two-dose MV trial</w:t>
      </w:r>
    </w:p>
    <w:p w14:paraId="45A5A4E2" w14:textId="1543B116" w:rsidR="003046B3" w:rsidRPr="000136B7" w:rsidRDefault="003046B3" w:rsidP="003B7EF9">
      <w:pPr>
        <w:spacing w:after="0" w:line="360" w:lineRule="auto"/>
        <w:rPr>
          <w:rFonts w:eastAsia="Times New Roman" w:cs="Times New Roman"/>
          <w:sz w:val="24"/>
          <w:szCs w:val="24"/>
        </w:rPr>
      </w:pPr>
      <w:r w:rsidRPr="000136B7">
        <w:rPr>
          <w:rFonts w:eastAsia="Times New Roman" w:cs="Times New Roman"/>
          <w:sz w:val="24"/>
          <w:szCs w:val="24"/>
        </w:rPr>
        <w:t>The trial recruited children between 2003 and 2007 and followed the children</w:t>
      </w:r>
      <w:r w:rsidR="00985D55">
        <w:rPr>
          <w:rFonts w:eastAsia="Times New Roman" w:cs="Times New Roman"/>
          <w:sz w:val="24"/>
          <w:szCs w:val="24"/>
        </w:rPr>
        <w:t xml:space="preserve"> to 3 years of age in Bandim (13</w:t>
      </w:r>
      <w:r w:rsidRPr="000136B7">
        <w:rPr>
          <w:rFonts w:eastAsia="Times New Roman" w:cs="Times New Roman"/>
          <w:sz w:val="24"/>
          <w:szCs w:val="24"/>
        </w:rPr>
        <w:t>). Briefly, 6417 children were randomi</w:t>
      </w:r>
      <w:r w:rsidR="00D65AF0">
        <w:rPr>
          <w:rFonts w:eastAsia="Times New Roman" w:cs="Times New Roman"/>
          <w:sz w:val="24"/>
          <w:szCs w:val="24"/>
        </w:rPr>
        <w:t>s</w:t>
      </w:r>
      <w:r w:rsidRPr="000136B7">
        <w:rPr>
          <w:rFonts w:eastAsia="Times New Roman" w:cs="Times New Roman"/>
          <w:sz w:val="24"/>
          <w:szCs w:val="24"/>
        </w:rPr>
        <w:t>ed 1:2 to receive standard dose Edmonston-Zagreb (EZ) MV at enrolment at 4.5 months of age or no vaccine. At 9 months of age all children were invited back to receive the standard MV recommended by WHO; the two-dose group received EZ MV and the one-dose had been rand</w:t>
      </w:r>
      <w:r w:rsidR="00D65AF0">
        <w:rPr>
          <w:rFonts w:eastAsia="Times New Roman" w:cs="Times New Roman"/>
          <w:sz w:val="24"/>
          <w:szCs w:val="24"/>
        </w:rPr>
        <w:t>omis</w:t>
      </w:r>
      <w:r w:rsidRPr="000136B7">
        <w:rPr>
          <w:rFonts w:eastAsia="Times New Roman" w:cs="Times New Roman"/>
          <w:sz w:val="24"/>
          <w:szCs w:val="24"/>
        </w:rPr>
        <w:t xml:space="preserve">ed to receive either EZ or Schwarz (SW) MV. Hence, between 4.5 and 9 months of age the trial compared the effect on mortality of one early dose of MV versus no MV (i.e. having DTP3 plus OPV3 as the most recent vaccination); between 9 and 36 months of age the trial compared two doses of MV versus one dose of MV. Only children who had </w:t>
      </w:r>
      <w:r w:rsidRPr="000136B7">
        <w:rPr>
          <w:rFonts w:eastAsia="Times New Roman" w:cs="Times New Roman"/>
          <w:sz w:val="24"/>
          <w:szCs w:val="24"/>
        </w:rPr>
        <w:lastRenderedPageBreak/>
        <w:t xml:space="preserve">received DTP3 at least 4 weeks earlier were enrolled in the early two-dose trial to prevent that DTP was given after MV. </w:t>
      </w:r>
      <w:r w:rsidR="004969A2" w:rsidRPr="000136B7">
        <w:rPr>
          <w:sz w:val="24"/>
          <w:szCs w:val="24"/>
        </w:rPr>
        <w:t>Children in the early MV trial were exempted from receiving MV in the MV campaigns.</w:t>
      </w:r>
      <w:r w:rsidR="004969A2">
        <w:rPr>
          <w:sz w:val="24"/>
          <w:szCs w:val="24"/>
        </w:rPr>
        <w:t xml:space="preserve"> </w:t>
      </w:r>
      <w:r w:rsidRPr="000136B7">
        <w:rPr>
          <w:rFonts w:eastAsia="Times New Roman" w:cs="Times New Roman"/>
          <w:sz w:val="24"/>
          <w:szCs w:val="24"/>
        </w:rPr>
        <w:t>There were 217 deaths in the per-protocol analysis of this trial.</w:t>
      </w:r>
      <w:r w:rsidR="004969A2" w:rsidRPr="004969A2">
        <w:rPr>
          <w:sz w:val="24"/>
          <w:szCs w:val="24"/>
        </w:rPr>
        <w:t xml:space="preserve"> </w:t>
      </w:r>
    </w:p>
    <w:p w14:paraId="7EB35D65" w14:textId="77777777" w:rsidR="003046B3" w:rsidRPr="000136B7" w:rsidRDefault="003046B3" w:rsidP="003B7EF9">
      <w:pPr>
        <w:spacing w:after="0" w:line="360" w:lineRule="auto"/>
        <w:rPr>
          <w:rFonts w:eastAsia="Times New Roman" w:cs="Times New Roman"/>
          <w:sz w:val="24"/>
          <w:szCs w:val="24"/>
        </w:rPr>
      </w:pPr>
    </w:p>
    <w:p w14:paraId="4212F017" w14:textId="77777777" w:rsidR="003046B3" w:rsidRPr="000136B7" w:rsidRDefault="003046B3" w:rsidP="003B7EF9">
      <w:pPr>
        <w:spacing w:after="0" w:line="360" w:lineRule="auto"/>
        <w:rPr>
          <w:rFonts w:eastAsia="Times New Roman" w:cs="Times New Roman"/>
          <w:b/>
          <w:sz w:val="24"/>
          <w:szCs w:val="24"/>
        </w:rPr>
      </w:pPr>
      <w:r w:rsidRPr="000136B7">
        <w:rPr>
          <w:rFonts w:eastAsia="Times New Roman" w:cs="Times New Roman"/>
          <w:b/>
          <w:sz w:val="24"/>
          <w:szCs w:val="24"/>
        </w:rPr>
        <w:t>RCT IV and RCT V. BCG at birth to low-birth children</w:t>
      </w:r>
    </w:p>
    <w:p w14:paraId="6B917AB2" w14:textId="25D6D82D" w:rsidR="003046B3" w:rsidRPr="000136B7" w:rsidRDefault="003046B3" w:rsidP="003B7EF9">
      <w:pPr>
        <w:spacing w:after="0" w:line="360" w:lineRule="auto"/>
        <w:rPr>
          <w:rFonts w:eastAsia="Times New Roman" w:cs="Times New Roman"/>
          <w:sz w:val="24"/>
          <w:szCs w:val="24"/>
        </w:rPr>
      </w:pPr>
      <w:r w:rsidRPr="000136B7">
        <w:rPr>
          <w:rFonts w:eastAsia="Times New Roman" w:cs="Times New Roman"/>
          <w:sz w:val="24"/>
          <w:szCs w:val="24"/>
        </w:rPr>
        <w:t>Low-birth-wei</w:t>
      </w:r>
      <w:r w:rsidR="003B7EF9">
        <w:rPr>
          <w:rFonts w:eastAsia="Times New Roman" w:cs="Times New Roman"/>
          <w:sz w:val="24"/>
          <w:szCs w:val="24"/>
        </w:rPr>
        <w:t>ght (LBW) children were randomi</w:t>
      </w:r>
      <w:r w:rsidR="00D65AF0">
        <w:rPr>
          <w:rFonts w:eastAsia="Times New Roman" w:cs="Times New Roman"/>
          <w:sz w:val="24"/>
          <w:szCs w:val="24"/>
        </w:rPr>
        <w:t>s</w:t>
      </w:r>
      <w:r w:rsidRPr="000136B7">
        <w:rPr>
          <w:rFonts w:eastAsia="Times New Roman" w:cs="Times New Roman"/>
          <w:sz w:val="24"/>
          <w:szCs w:val="24"/>
        </w:rPr>
        <w:t xml:space="preserve">ed to receive BCG at birth (intervention) or delayed BCG (current policy) at the first contact with the health care system, i.e. either when leaving the maternity ward </w:t>
      </w:r>
      <w:r w:rsidR="003B7EF9">
        <w:rPr>
          <w:rFonts w:eastAsia="Times New Roman" w:cs="Times New Roman"/>
          <w:sz w:val="24"/>
          <w:szCs w:val="24"/>
        </w:rPr>
        <w:t>or when coming to a health centr</w:t>
      </w:r>
      <w:r w:rsidR="00D65AF0">
        <w:rPr>
          <w:rFonts w:eastAsia="Times New Roman" w:cs="Times New Roman"/>
          <w:sz w:val="24"/>
          <w:szCs w:val="24"/>
        </w:rPr>
        <w:t>e</w:t>
      </w:r>
      <w:r w:rsidR="00985D55">
        <w:rPr>
          <w:rFonts w:eastAsia="Times New Roman" w:cs="Times New Roman"/>
          <w:sz w:val="24"/>
          <w:szCs w:val="24"/>
        </w:rPr>
        <w:t xml:space="preserve"> to get vaccinated (14</w:t>
      </w:r>
      <w:r w:rsidRPr="000136B7">
        <w:rPr>
          <w:rFonts w:eastAsia="Times New Roman" w:cs="Times New Roman"/>
          <w:sz w:val="24"/>
          <w:szCs w:val="24"/>
        </w:rPr>
        <w:t>,1</w:t>
      </w:r>
      <w:r w:rsidR="00985D55">
        <w:rPr>
          <w:rFonts w:eastAsia="Times New Roman" w:cs="Times New Roman"/>
          <w:sz w:val="24"/>
          <w:szCs w:val="24"/>
        </w:rPr>
        <w:t>5</w:t>
      </w:r>
      <w:r w:rsidRPr="000136B7">
        <w:rPr>
          <w:rFonts w:eastAsia="Times New Roman" w:cs="Times New Roman"/>
          <w:sz w:val="24"/>
          <w:szCs w:val="24"/>
        </w:rPr>
        <w:t>). Two trials were conducted between 2004 and 2013. In the first trial (RCT IV) infant morta</w:t>
      </w:r>
      <w:r w:rsidR="00985D55">
        <w:rPr>
          <w:rFonts w:eastAsia="Times New Roman" w:cs="Times New Roman"/>
          <w:sz w:val="24"/>
          <w:szCs w:val="24"/>
        </w:rPr>
        <w:t>lity was the primary outcome (14</w:t>
      </w:r>
      <w:r w:rsidRPr="000136B7">
        <w:rPr>
          <w:rFonts w:eastAsia="Times New Roman" w:cs="Times New Roman"/>
          <w:sz w:val="24"/>
          <w:szCs w:val="24"/>
        </w:rPr>
        <w:t>); in RCT V neonatal mortality was the primary outcome and infant mortality a secondary out</w:t>
      </w:r>
      <w:r w:rsidR="00985D55">
        <w:rPr>
          <w:rFonts w:eastAsia="Times New Roman" w:cs="Times New Roman"/>
          <w:sz w:val="24"/>
          <w:szCs w:val="24"/>
        </w:rPr>
        <w:t>come (15</w:t>
      </w:r>
      <w:r w:rsidRPr="000136B7">
        <w:rPr>
          <w:rFonts w:eastAsia="Times New Roman" w:cs="Times New Roman"/>
          <w:sz w:val="24"/>
          <w:szCs w:val="24"/>
        </w:rPr>
        <w:t xml:space="preserve">). After censoring for enrolment in the early measles trials there were 223 </w:t>
      </w:r>
      <w:r w:rsidR="006E52F4">
        <w:rPr>
          <w:rFonts w:eastAsia="Times New Roman" w:cs="Times New Roman"/>
          <w:sz w:val="24"/>
          <w:szCs w:val="24"/>
        </w:rPr>
        <w:t xml:space="preserve">deaths </w:t>
      </w:r>
      <w:r w:rsidRPr="000136B7">
        <w:rPr>
          <w:rFonts w:eastAsia="Times New Roman" w:cs="Times New Roman"/>
          <w:sz w:val="24"/>
          <w:szCs w:val="24"/>
        </w:rPr>
        <w:t>and 320 deaths in these trials.</w:t>
      </w:r>
    </w:p>
    <w:p w14:paraId="471CDE6C" w14:textId="77777777" w:rsidR="003046B3" w:rsidRPr="000136B7" w:rsidRDefault="003046B3" w:rsidP="003B7EF9">
      <w:pPr>
        <w:spacing w:after="0" w:line="360" w:lineRule="auto"/>
        <w:rPr>
          <w:rFonts w:eastAsia="Times New Roman" w:cs="Times New Roman"/>
          <w:sz w:val="24"/>
          <w:szCs w:val="24"/>
        </w:rPr>
      </w:pPr>
    </w:p>
    <w:p w14:paraId="398DB478" w14:textId="77777777" w:rsidR="003046B3" w:rsidRPr="000136B7" w:rsidRDefault="003046B3" w:rsidP="003B7EF9">
      <w:pPr>
        <w:spacing w:after="0" w:line="360" w:lineRule="auto"/>
        <w:rPr>
          <w:rFonts w:eastAsia="Times New Roman" w:cs="Times New Roman"/>
          <w:b/>
          <w:sz w:val="24"/>
          <w:szCs w:val="24"/>
          <w:lang w:val="da-DK"/>
        </w:rPr>
      </w:pPr>
      <w:r w:rsidRPr="000136B7">
        <w:rPr>
          <w:rFonts w:eastAsia="Times New Roman" w:cs="Times New Roman"/>
          <w:b/>
          <w:sz w:val="24"/>
          <w:szCs w:val="24"/>
          <w:lang w:val="da-DK"/>
        </w:rPr>
        <w:t>RCT VI. OPV-at-birth (OPV0) trial</w:t>
      </w:r>
    </w:p>
    <w:p w14:paraId="0C513444" w14:textId="536004D3" w:rsidR="003046B3" w:rsidRPr="000136B7" w:rsidRDefault="003046B3" w:rsidP="003B7EF9">
      <w:pPr>
        <w:spacing w:after="0" w:line="360" w:lineRule="auto"/>
        <w:rPr>
          <w:rFonts w:eastAsia="Times New Roman" w:cs="Times New Roman"/>
          <w:sz w:val="24"/>
          <w:szCs w:val="24"/>
        </w:rPr>
      </w:pPr>
      <w:r w:rsidRPr="000136B7">
        <w:rPr>
          <w:rFonts w:eastAsia="Times New Roman" w:cs="Times New Roman"/>
          <w:sz w:val="24"/>
          <w:szCs w:val="24"/>
        </w:rPr>
        <w:t>The trial was conducted between 2008 and 2011. At the first contact with the health care system normal bir</w:t>
      </w:r>
      <w:r w:rsidR="003B7EF9">
        <w:rPr>
          <w:rFonts w:eastAsia="Times New Roman" w:cs="Times New Roman"/>
          <w:sz w:val="24"/>
          <w:szCs w:val="24"/>
        </w:rPr>
        <w:t xml:space="preserve">th weight children were </w:t>
      </w:r>
      <w:r w:rsidR="00D65AF0">
        <w:rPr>
          <w:rFonts w:eastAsia="Times New Roman" w:cs="Times New Roman"/>
          <w:sz w:val="24"/>
          <w:szCs w:val="24"/>
        </w:rPr>
        <w:t>randomis</w:t>
      </w:r>
      <w:r w:rsidRPr="000136B7">
        <w:rPr>
          <w:rFonts w:eastAsia="Times New Roman" w:cs="Times New Roman"/>
          <w:sz w:val="24"/>
          <w:szCs w:val="24"/>
        </w:rPr>
        <w:t xml:space="preserve">ed to </w:t>
      </w:r>
      <w:r w:rsidR="00985D55">
        <w:rPr>
          <w:rFonts w:eastAsia="Times New Roman" w:cs="Times New Roman"/>
          <w:sz w:val="24"/>
          <w:szCs w:val="24"/>
        </w:rPr>
        <w:t>receive BCG+OPV0 or only BCG (16</w:t>
      </w:r>
      <w:r w:rsidRPr="000136B7">
        <w:rPr>
          <w:rFonts w:eastAsia="Times New Roman" w:cs="Times New Roman"/>
          <w:sz w:val="24"/>
          <w:szCs w:val="24"/>
        </w:rPr>
        <w:t>). The main outcome was infant mortality. After censoring for enrolment in the early measles trials there were 151 deaths in this trial.</w:t>
      </w:r>
    </w:p>
    <w:p w14:paraId="224ED1EC" w14:textId="77777777" w:rsidR="003046B3" w:rsidRPr="000136B7" w:rsidRDefault="003046B3" w:rsidP="003B7EF9">
      <w:pPr>
        <w:spacing w:after="0" w:line="360" w:lineRule="auto"/>
        <w:rPr>
          <w:rFonts w:eastAsia="Times New Roman" w:cs="Times New Roman"/>
          <w:sz w:val="24"/>
          <w:szCs w:val="24"/>
        </w:rPr>
      </w:pPr>
    </w:p>
    <w:p w14:paraId="44D80D92" w14:textId="77777777" w:rsidR="003046B3" w:rsidRPr="000136B7" w:rsidRDefault="003046B3" w:rsidP="003B7EF9">
      <w:pPr>
        <w:spacing w:after="0" w:line="360" w:lineRule="auto"/>
        <w:rPr>
          <w:rFonts w:eastAsia="Times New Roman" w:cs="Times New Roman"/>
          <w:b/>
          <w:sz w:val="24"/>
          <w:szCs w:val="24"/>
        </w:rPr>
      </w:pPr>
      <w:r w:rsidRPr="000136B7">
        <w:rPr>
          <w:rFonts w:eastAsia="Times New Roman" w:cs="Times New Roman"/>
          <w:b/>
          <w:sz w:val="24"/>
          <w:szCs w:val="24"/>
        </w:rPr>
        <w:t>RCT VII. Trial of VAS vs placebo administered with vaccines after 6 months of age.</w:t>
      </w:r>
    </w:p>
    <w:p w14:paraId="2F8D74C7" w14:textId="2DA46369" w:rsidR="003046B3" w:rsidRPr="000136B7" w:rsidRDefault="003046B3" w:rsidP="003B7EF9">
      <w:pPr>
        <w:spacing w:after="0" w:line="360" w:lineRule="auto"/>
        <w:rPr>
          <w:rFonts w:eastAsia="Times New Roman" w:cs="Times New Roman"/>
          <w:sz w:val="24"/>
          <w:szCs w:val="24"/>
        </w:rPr>
      </w:pPr>
      <w:r w:rsidRPr="000136B7">
        <w:rPr>
          <w:rFonts w:eastAsia="Times New Roman" w:cs="Times New Roman"/>
          <w:sz w:val="24"/>
          <w:szCs w:val="24"/>
        </w:rPr>
        <w:t>Between 2007 and 2010, children in both urban and rural areas of the Bandim Health Project were randomi</w:t>
      </w:r>
      <w:r w:rsidR="00D65AF0">
        <w:rPr>
          <w:rFonts w:eastAsia="Times New Roman" w:cs="Times New Roman"/>
          <w:sz w:val="24"/>
          <w:szCs w:val="24"/>
        </w:rPr>
        <w:t>s</w:t>
      </w:r>
      <w:r w:rsidRPr="000136B7">
        <w:rPr>
          <w:rFonts w:eastAsia="Times New Roman" w:cs="Times New Roman"/>
          <w:sz w:val="24"/>
          <w:szCs w:val="24"/>
        </w:rPr>
        <w:t>ed to receive VAS (50,000 IU &lt; 12 months; 100,000 IU &gt;= 12 months) versus placebo when they were due to receive routine vaccinations be</w:t>
      </w:r>
      <w:r w:rsidR="00985D55">
        <w:rPr>
          <w:rFonts w:eastAsia="Times New Roman" w:cs="Times New Roman"/>
          <w:sz w:val="24"/>
          <w:szCs w:val="24"/>
        </w:rPr>
        <w:t>tween 6 and 23 months of age (17</w:t>
      </w:r>
      <w:r w:rsidRPr="000136B7">
        <w:rPr>
          <w:rFonts w:eastAsia="Times New Roman" w:cs="Times New Roman"/>
          <w:sz w:val="24"/>
          <w:szCs w:val="24"/>
        </w:rPr>
        <w:t xml:space="preserve">). The children were followed for 12 months after enrolment. </w:t>
      </w:r>
      <w:r w:rsidR="0019631A">
        <w:rPr>
          <w:rFonts w:eastAsia="Times New Roman" w:cs="Times New Roman"/>
          <w:sz w:val="24"/>
          <w:szCs w:val="24"/>
        </w:rPr>
        <w:t>A</w:t>
      </w:r>
      <w:r w:rsidRPr="000136B7">
        <w:rPr>
          <w:rFonts w:eastAsia="Times New Roman" w:cs="Times New Roman"/>
          <w:sz w:val="24"/>
          <w:szCs w:val="24"/>
        </w:rPr>
        <w:t xml:space="preserve">ll the other RCTs were from urban areas, </w:t>
      </w:r>
      <w:r w:rsidR="0019631A">
        <w:rPr>
          <w:rFonts w:eastAsia="Times New Roman" w:cs="Times New Roman"/>
          <w:sz w:val="24"/>
          <w:szCs w:val="24"/>
        </w:rPr>
        <w:t xml:space="preserve">so </w:t>
      </w:r>
      <w:r w:rsidRPr="000136B7">
        <w:rPr>
          <w:rFonts w:eastAsia="Times New Roman" w:cs="Times New Roman"/>
          <w:sz w:val="24"/>
          <w:szCs w:val="24"/>
        </w:rPr>
        <w:t>only the urban part of the VAS trial has been included in the present analysis</w:t>
      </w:r>
      <w:r w:rsidR="0019631A">
        <w:rPr>
          <w:rFonts w:eastAsia="Times New Roman" w:cs="Times New Roman"/>
          <w:sz w:val="24"/>
          <w:szCs w:val="24"/>
        </w:rPr>
        <w:t>;</w:t>
      </w:r>
      <w:r w:rsidRPr="000136B7">
        <w:rPr>
          <w:rFonts w:eastAsia="Times New Roman" w:cs="Times New Roman"/>
          <w:sz w:val="24"/>
          <w:szCs w:val="24"/>
        </w:rPr>
        <w:t xml:space="preserve"> this part of the trial only included children enrolled up to 17 months of age. There were 33 deaths in the urban part of this trial.</w:t>
      </w:r>
      <w:r w:rsidR="0019631A" w:rsidRPr="0019631A">
        <w:rPr>
          <w:rFonts w:eastAsia="Times New Roman" w:cs="Times New Roman"/>
          <w:sz w:val="24"/>
          <w:szCs w:val="24"/>
        </w:rPr>
        <w:t xml:space="preserve"> </w:t>
      </w:r>
      <w:r w:rsidR="0019631A">
        <w:rPr>
          <w:rFonts w:eastAsia="Times New Roman" w:cs="Times New Roman"/>
          <w:sz w:val="24"/>
          <w:szCs w:val="24"/>
        </w:rPr>
        <w:t xml:space="preserve">The data from the rural areas is being included in an analysis of the effect of campaigns in the rural areas. </w:t>
      </w:r>
    </w:p>
    <w:p w14:paraId="60C5CEDB" w14:textId="77777777" w:rsidR="003046B3" w:rsidRPr="000136B7" w:rsidRDefault="003046B3" w:rsidP="003B7EF9">
      <w:pPr>
        <w:spacing w:after="0" w:line="360" w:lineRule="auto"/>
        <w:rPr>
          <w:rFonts w:eastAsia="Times New Roman" w:cs="Times New Roman"/>
          <w:sz w:val="24"/>
          <w:szCs w:val="24"/>
        </w:rPr>
      </w:pPr>
    </w:p>
    <w:p w14:paraId="1F9D9C39" w14:textId="77777777" w:rsidR="003046B3" w:rsidRPr="000136B7" w:rsidRDefault="003046B3" w:rsidP="00985D55">
      <w:pPr>
        <w:spacing w:after="0" w:line="360" w:lineRule="auto"/>
        <w:rPr>
          <w:rFonts w:eastAsia="Times New Roman" w:cs="Times New Roman"/>
          <w:b/>
          <w:sz w:val="24"/>
          <w:szCs w:val="24"/>
        </w:rPr>
      </w:pPr>
      <w:r w:rsidRPr="000136B7">
        <w:rPr>
          <w:rFonts w:eastAsia="Times New Roman" w:cs="Times New Roman"/>
          <w:b/>
          <w:sz w:val="24"/>
          <w:szCs w:val="24"/>
        </w:rPr>
        <w:t>RCT 0. Trial of BCG revaccination</w:t>
      </w:r>
    </w:p>
    <w:p w14:paraId="208DF13F" w14:textId="6D7C20C2" w:rsidR="0079085E" w:rsidRDefault="003046B3" w:rsidP="00985D55">
      <w:pPr>
        <w:spacing w:line="360" w:lineRule="auto"/>
        <w:rPr>
          <w:rFonts w:eastAsia="Times New Roman" w:cs="Times New Roman"/>
          <w:sz w:val="28"/>
          <w:szCs w:val="28"/>
        </w:rPr>
      </w:pPr>
      <w:r>
        <w:rPr>
          <w:rFonts w:eastAsia="Times New Roman" w:cs="Times New Roman"/>
          <w:sz w:val="24"/>
          <w:szCs w:val="24"/>
        </w:rPr>
        <w:t>This trial took place from 2003-2007. However, r</w:t>
      </w:r>
      <w:r w:rsidRPr="000136B7">
        <w:rPr>
          <w:rFonts w:eastAsia="Times New Roman" w:cs="Times New Roman"/>
          <w:sz w:val="24"/>
          <w:szCs w:val="24"/>
        </w:rPr>
        <w:t>ecruitment in this trial was only at 19 months so essentially all children had received campaign OPV. There was only one death among children who had not received campaign OPV (</w:t>
      </w:r>
      <w:r w:rsidR="00985D55">
        <w:rPr>
          <w:rFonts w:eastAsia="Times New Roman" w:cs="Times New Roman"/>
          <w:sz w:val="24"/>
          <w:szCs w:val="24"/>
        </w:rPr>
        <w:t>10</w:t>
      </w:r>
      <w:r w:rsidRPr="000136B7">
        <w:rPr>
          <w:rFonts w:eastAsia="Times New Roman" w:cs="Times New Roman"/>
          <w:sz w:val="24"/>
          <w:szCs w:val="24"/>
        </w:rPr>
        <w:t>). The trial was therefore not included in the analysis.</w:t>
      </w:r>
      <w:r w:rsidR="0079085E">
        <w:rPr>
          <w:rFonts w:eastAsia="Times New Roman" w:cs="Times New Roman"/>
          <w:sz w:val="28"/>
          <w:szCs w:val="28"/>
        </w:rPr>
        <w:br w:type="page"/>
      </w:r>
    </w:p>
    <w:p w14:paraId="420EA6A3" w14:textId="1601795E" w:rsidR="0079085E" w:rsidRPr="0079085E" w:rsidRDefault="0079085E" w:rsidP="0079085E">
      <w:pPr>
        <w:spacing w:after="0" w:line="360" w:lineRule="auto"/>
        <w:rPr>
          <w:rFonts w:eastAsia="Calibri" w:cs="Times New Roman"/>
          <w:b/>
          <w:sz w:val="28"/>
          <w:szCs w:val="28"/>
        </w:rPr>
      </w:pPr>
      <w:r w:rsidRPr="0079085E">
        <w:rPr>
          <w:rFonts w:eastAsia="Times New Roman" w:cs="Times New Roman"/>
          <w:b/>
          <w:sz w:val="28"/>
          <w:szCs w:val="28"/>
        </w:rPr>
        <w:lastRenderedPageBreak/>
        <w:t>II.</w:t>
      </w:r>
      <w:r w:rsidRPr="0079085E">
        <w:rPr>
          <w:rFonts w:eastAsia="Times New Roman" w:cs="Times New Roman"/>
          <w:b/>
          <w:sz w:val="28"/>
          <w:szCs w:val="28"/>
          <w:lang w:val="en-US"/>
        </w:rPr>
        <w:t xml:space="preserve"> Tables with additional information</w:t>
      </w:r>
    </w:p>
    <w:p w14:paraId="53FF1ACB" w14:textId="77777777" w:rsidR="0079085E" w:rsidRPr="000136B7" w:rsidRDefault="0079085E" w:rsidP="003B7EF9">
      <w:pPr>
        <w:spacing w:after="0" w:line="360" w:lineRule="auto"/>
        <w:rPr>
          <w:rFonts w:eastAsia="Times New Roman" w:cs="Times New Roman"/>
          <w:sz w:val="24"/>
          <w:szCs w:val="24"/>
        </w:rPr>
      </w:pPr>
    </w:p>
    <w:p w14:paraId="0D229B43" w14:textId="5ED23449" w:rsidR="003046B3" w:rsidRPr="000136B7" w:rsidRDefault="003046B3" w:rsidP="003046B3">
      <w:pPr>
        <w:spacing w:after="0" w:line="480" w:lineRule="auto"/>
        <w:rPr>
          <w:rFonts w:eastAsia="Times New Roman" w:cs="Times New Roman"/>
          <w:b/>
          <w:sz w:val="24"/>
          <w:szCs w:val="24"/>
          <w:lang w:eastAsia="en-GB"/>
        </w:rPr>
      </w:pPr>
      <w:r w:rsidRPr="000136B7">
        <w:rPr>
          <w:rFonts w:eastAsia="Times New Roman" w:cs="Times New Roman"/>
          <w:b/>
          <w:sz w:val="24"/>
          <w:szCs w:val="24"/>
          <w:lang w:eastAsia="en-GB"/>
        </w:rPr>
        <w:t xml:space="preserve">Supplementary </w:t>
      </w:r>
      <w:r w:rsidR="006E52F4">
        <w:rPr>
          <w:rFonts w:eastAsia="Times New Roman" w:cs="Times New Roman"/>
          <w:b/>
          <w:sz w:val="24"/>
          <w:szCs w:val="24"/>
          <w:lang w:eastAsia="en-GB"/>
        </w:rPr>
        <w:t>T</w:t>
      </w:r>
      <w:r w:rsidRPr="000136B7">
        <w:rPr>
          <w:rFonts w:eastAsia="Times New Roman" w:cs="Times New Roman"/>
          <w:b/>
          <w:sz w:val="24"/>
          <w:szCs w:val="24"/>
          <w:lang w:eastAsia="en-GB"/>
        </w:rPr>
        <w:t>able 1. National child health intervention campaigns in Guinea-Bissau 2002-2014</w:t>
      </w:r>
    </w:p>
    <w:tbl>
      <w:tblPr>
        <w:tblW w:w="14049" w:type="dxa"/>
        <w:tblInd w:w="93" w:type="dxa"/>
        <w:tblLook w:val="04A0" w:firstRow="1" w:lastRow="0" w:firstColumn="1" w:lastColumn="0" w:noHBand="0" w:noVBand="1"/>
      </w:tblPr>
      <w:tblGrid>
        <w:gridCol w:w="920"/>
        <w:gridCol w:w="1260"/>
        <w:gridCol w:w="7160"/>
        <w:gridCol w:w="4709"/>
      </w:tblGrid>
      <w:tr w:rsidR="003046B3" w:rsidRPr="000136B7" w14:paraId="660CD41A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0AF2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A2D4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nth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92B4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s (Target age group)</w:t>
            </w:r>
            <w:r w:rsidRPr="000136B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56EE9E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verage</w:t>
            </w:r>
          </w:p>
        </w:tc>
      </w:tr>
      <w:tr w:rsidR="003046B3" w:rsidRPr="000136B7" w14:paraId="3A83B6FE" w14:textId="77777777" w:rsidTr="00B5144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1C5D6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F54CC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October 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4D678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rivalent OPV (0-59 months)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04BAEB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046B3" w:rsidRPr="000136B7" w14:paraId="09DFA3AC" w14:textId="77777777" w:rsidTr="00B5144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FFE38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8A348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ovember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CBB14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Trivalent OPV (0-59 months)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61B167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046B3" w:rsidRPr="000136B7" w14:paraId="360F5083" w14:textId="77777777" w:rsidTr="00B5144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BC7F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4B20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ovember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CF2E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and missing vaccines (6-59 months)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091FA1" w14:textId="44DB01BE" w:rsidR="003046B3" w:rsidRPr="000136B7" w:rsidRDefault="00985D55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17 months: 78% (A</w:t>
            </w:r>
            <w:r w:rsidR="003046B3"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3046B3" w:rsidRPr="000136B7" w14:paraId="03DC53D3" w14:textId="77777777" w:rsidTr="00B5144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7016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9BD6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October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4227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rivalent OPV (0-59 months)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C98ABD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046B3" w:rsidRPr="000136B7" w14:paraId="29532FDD" w14:textId="77777777" w:rsidTr="00B5144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6CFE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0D9D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ovember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0280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Trivalent OPV (0-59 months)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61A065" w14:textId="18A912FF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onitored supplementation 81% of study are</w:t>
            </w:r>
            <w:r w:rsidR="00985D55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 population aged 6-59 months (B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)  </w:t>
            </w:r>
          </w:p>
        </w:tc>
      </w:tr>
      <w:tr w:rsidR="003046B3" w:rsidRPr="000136B7" w14:paraId="7A0716A9" w14:textId="77777777" w:rsidTr="00B5144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FDB5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1372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ovember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DEA5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rivalent OPV (0-59 months)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C53ECE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onitored vaccination: 80% of study area population aged 0-35 months (5821/7315)#</w:t>
            </w:r>
          </w:p>
        </w:tc>
      </w:tr>
      <w:tr w:rsidR="003046B3" w:rsidRPr="000136B7" w14:paraId="17A4E105" w14:textId="77777777" w:rsidTr="00B5144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4993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9A18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ecember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50C7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Trivalent OPV (0-59 months)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17B5C4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onitored vaccination: 79% of study area population aged 0-35 months (5522/7012)#</w:t>
            </w:r>
          </w:p>
        </w:tc>
      </w:tr>
      <w:tr w:rsidR="003046B3" w:rsidRPr="000136B7" w14:paraId="31C63A83" w14:textId="77777777" w:rsidTr="00B5144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34DD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D708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ay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1216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MV (6 months-15 years) + Mebendazole (12-59 months)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5E16E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35 months 85% (5135/6077)*</w:t>
            </w:r>
          </w:p>
        </w:tc>
      </w:tr>
      <w:tr w:rsidR="003046B3" w:rsidRPr="000136B7" w14:paraId="263A2485" w14:textId="77777777" w:rsidTr="00B5144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8FAE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C2C0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ovember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36F5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Mebendazole (12-59 months) + ITN (0-59 months)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0454E9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35 months: Monitored supplementation:43% (2861/6653)#</w:t>
            </w:r>
          </w:p>
        </w:tc>
      </w:tr>
      <w:tr w:rsidR="003046B3" w:rsidRPr="000136B7" w14:paraId="0F16ACCA" w14:textId="77777777" w:rsidTr="00B51447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CCCC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76B8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June-July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24B1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Mebendazole (12-59 months)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FF8ED0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35 months 56% (2997/5331)*</w:t>
            </w:r>
          </w:p>
        </w:tc>
      </w:tr>
      <w:tr w:rsidR="003046B3" w:rsidRPr="000136B7" w14:paraId="415E838C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F7215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89261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ecember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46BBB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Mebendazole (12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75AC44" w14:textId="2A1B79C6" w:rsidR="003046B3" w:rsidRPr="000136B7" w:rsidRDefault="00985D55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35 months: 58% (C</w:t>
            </w:r>
            <w:r w:rsidR="003046B3"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</w:tr>
      <w:tr w:rsidR="003046B3" w:rsidRPr="000136B7" w14:paraId="3A2C236E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95957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54362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July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6EC34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Mebendazole (12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606C6C" w14:textId="6858A834" w:rsidR="003046B3" w:rsidRPr="000136B7" w:rsidRDefault="00985D55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35 months: 68% (C</w:t>
            </w:r>
            <w:r w:rsidR="003046B3"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</w:tr>
      <w:tr w:rsidR="003046B3" w:rsidRPr="000136B7" w14:paraId="05A0829B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815A4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316E3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January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1C1EF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Mebendazole (12-59 months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Iodine (depending on stock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099B88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35 months 96% (6297/6540)*</w:t>
            </w:r>
          </w:p>
        </w:tc>
      </w:tr>
      <w:tr w:rsidR="003046B3" w:rsidRPr="000136B7" w14:paraId="03DBF6EB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F31BF" w14:textId="77777777" w:rsidR="003046B3" w:rsidRPr="000136B7" w:rsidRDefault="003046B3" w:rsidP="007028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    20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46A7E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July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63238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MV (9 months-5 years) + Mebendazole (12-59 months) + missing vaccines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51955C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35 months 92% (4241/4628)</w:t>
            </w:r>
          </w:p>
        </w:tc>
      </w:tr>
      <w:tr w:rsidR="003046B3" w:rsidRPr="000136B7" w14:paraId="71255F27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C38AA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69A71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January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F9BDF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Mebendazole (12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9B840B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35 months Monitored supplementation:85% (5601/6552)#</w:t>
            </w:r>
          </w:p>
        </w:tc>
      </w:tr>
      <w:tr w:rsidR="003046B3" w:rsidRPr="000136B7" w14:paraId="27E5D85A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04E1C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1543A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arch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8F68F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Monovalent 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OPV1 (0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679C59" w14:textId="3C67CAD0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0-59 months 95% (</w:t>
            </w:r>
            <w:r w:rsidR="00985D55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218/3377) with finger marked (D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)  </w:t>
            </w:r>
          </w:p>
        </w:tc>
      </w:tr>
      <w:tr w:rsidR="003046B3" w:rsidRPr="000136B7" w14:paraId="0061C584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9BC41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7CF00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April 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CEE1F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onovalent OPV3 (0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07DACE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0-59 months 97% (3939/4049) with finger marked (4)</w:t>
            </w:r>
          </w:p>
        </w:tc>
      </w:tr>
      <w:tr w:rsidR="003046B3" w:rsidRPr="000136B7" w14:paraId="7D9D0CA6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300AA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D5DF0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ay-June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9A2CA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onovalent OPV1 (0-59 months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+ VAS (6-59 months) + Mebendazole 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(12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572115" w14:textId="44A6010A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hildren 0-59 months 98% (</w:t>
            </w:r>
            <w:r w:rsidR="00985D55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5192/5293) with </w:t>
            </w:r>
            <w:r w:rsidR="00985D55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finger marked (D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3046B3" w:rsidRPr="000136B7" w14:paraId="1F8AE45F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B3D56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0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CB7A1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October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D557B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H1N1 (6 months-5 years+pregnant women+diabetic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554026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Children 6-35 months 74% (3817/5180)* </w:t>
            </w:r>
          </w:p>
        </w:tc>
      </w:tr>
      <w:tr w:rsidR="003046B3" w:rsidRPr="000136B7" w14:paraId="215FE7E3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7DFF0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6C257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ecember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A80BD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Mebendazole (12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09932D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046B3" w:rsidRPr="000136B7" w14:paraId="31731A62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FAE54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FCC91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arch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7C0DA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ivalent OPV1_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3 (0-59 months) 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6E2D6F" w14:textId="46DDF7C3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8% (11</w:t>
            </w:r>
            <w:r w:rsidR="00985D55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87/11707) with finger marked (D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Pr="000136B7" w:rsidDel="00AB081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14:paraId="53D1C4AE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046B3" w:rsidRPr="000136B7" w14:paraId="497FD784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7ECE8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848D0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pril-May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E26CE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rivalent OPV (0-59 months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+ VAS (6-59 months) + Mebendazole (12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3A578" w14:textId="07A2FC85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8% with finger marked</w:t>
            </w:r>
            <w:r w:rsidRPr="000136B7" w:rsidDel="00AB081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85D55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D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3046B3" w:rsidRPr="000136B7" w14:paraId="47E5C46F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BC482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E9C19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ovember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74200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rivalent OPV (0-59 months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+ VAS (6-59 months) + Mebendazole (12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1BC873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0-35 months: 95% (6136/6476)*</w:t>
            </w:r>
          </w:p>
        </w:tc>
      </w:tr>
      <w:tr w:rsidR="003046B3" w:rsidRPr="000136B7" w14:paraId="06C93ACF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DBC4D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DB7FB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arch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E224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rivalent OPV (0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B3D44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0-35 months: 95% (5810/6127)*</w:t>
            </w:r>
          </w:p>
          <w:p w14:paraId="600A50C3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046B3" w:rsidRPr="000136B7" w14:paraId="1A336A02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1D53D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E6E49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July 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9BA5C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Mebendazole (12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8F6570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35 months:95% (4558/4803)*</w:t>
            </w:r>
          </w:p>
        </w:tc>
      </w:tr>
      <w:tr w:rsidR="003046B3" w:rsidRPr="000136B7" w14:paraId="34CFD4FE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68CEB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8E411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ecember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25210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VAS (6-59 months) + MV (9 months-5 years) + Mebendazole (12-59 months) 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B3339C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35 months:87% (4553/5248)*</w:t>
            </w:r>
          </w:p>
        </w:tc>
      </w:tr>
      <w:tr w:rsidR="003046B3" w:rsidRPr="000136B7" w14:paraId="25B442F5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AEEA4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1BF4E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ay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4CFE1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ivalent OPV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_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 (0-59 months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+ VAS (6-59 months) + Mebendazole (12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7BB96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val="da-DK" w:eastAsia="en-GB"/>
              </w:rPr>
              <w:t>Children 0-35 months: 96% (5879/6147)*</w:t>
            </w:r>
          </w:p>
        </w:tc>
      </w:tr>
      <w:tr w:rsidR="003046B3" w:rsidRPr="000136B7" w14:paraId="1577682B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98633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E1A29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ovember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E633F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ivalent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OPV1_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 (0-59 months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+ VAS (6-59 months) + Mebendazole (12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92453F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0-35 months: 96% (5626/5626)*</w:t>
            </w:r>
          </w:p>
        </w:tc>
      </w:tr>
      <w:tr w:rsidR="003046B3" w:rsidRPr="000136B7" w14:paraId="68F3DABE" w14:textId="77777777" w:rsidTr="00B5144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3EAC7" w14:textId="77777777" w:rsidR="003046B3" w:rsidRPr="000136B7" w:rsidRDefault="003046B3" w:rsidP="00B5144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28DC3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ugust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557E4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S (6-59 months) + Mebendazole (12-59 months)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39AECE" w14:textId="77777777" w:rsidR="003046B3" w:rsidRPr="000136B7" w:rsidRDefault="003046B3" w:rsidP="00B5144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0136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ildren 6-35 months:99% (4239/4283)*</w:t>
            </w:r>
          </w:p>
        </w:tc>
      </w:tr>
    </w:tbl>
    <w:p w14:paraId="6E1B96EB" w14:textId="77777777" w:rsidR="003046B3" w:rsidRPr="000136B7" w:rsidRDefault="003046B3" w:rsidP="003046B3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0136B7">
        <w:rPr>
          <w:rFonts w:eastAsia="Times New Roman" w:cs="Times New Roman"/>
          <w:sz w:val="24"/>
          <w:szCs w:val="24"/>
          <w:lang w:eastAsia="en-GB"/>
        </w:rPr>
        <w:t xml:space="preserve">Notes: VAS: Vitamin A Supplementation; OPV: Oral Polio Vaccine; MV: Measles vaccine; ITN: Insecticide treated bed nets. </w:t>
      </w:r>
    </w:p>
    <w:p w14:paraId="3379A4CA" w14:textId="77777777" w:rsidR="003046B3" w:rsidRPr="000136B7" w:rsidRDefault="003046B3" w:rsidP="003046B3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0136B7">
        <w:rPr>
          <w:rFonts w:eastAsia="Times New Roman" w:cs="Times New Roman"/>
          <w:sz w:val="24"/>
          <w:szCs w:val="24"/>
          <w:lang w:eastAsia="en-GB"/>
        </w:rPr>
        <w:t>#</w:t>
      </w:r>
      <w:r w:rsidRPr="000136B7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Participation assessed in BHP urban study area through monitoring during campaign</w:t>
      </w:r>
    </w:p>
    <w:p w14:paraId="5CB3B71E" w14:textId="77777777" w:rsidR="003046B3" w:rsidRPr="000136B7" w:rsidRDefault="003046B3" w:rsidP="003046B3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0136B7">
        <w:rPr>
          <w:rFonts w:eastAsia="Times New Roman" w:cs="Times New Roman"/>
          <w:sz w:val="24"/>
          <w:szCs w:val="24"/>
          <w:lang w:eastAsia="en-GB"/>
        </w:rPr>
        <w:t>*</w:t>
      </w:r>
      <w:r w:rsidRPr="000136B7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Participation assessed in BHP urban study area through monitoring during campaign and home visits to assess participation status for children who were not registered to have received during the campaign.</w:t>
      </w:r>
    </w:p>
    <w:p w14:paraId="7584DCA7" w14:textId="77777777" w:rsidR="003046B3" w:rsidRPr="00D13D96" w:rsidRDefault="003046B3" w:rsidP="003046B3">
      <w:pPr>
        <w:spacing w:after="0" w:line="240" w:lineRule="auto"/>
        <w:rPr>
          <w:rFonts w:eastAsia="Times New Roman" w:cs="Times New Roman"/>
          <w:b/>
          <w:color w:val="000000"/>
          <w:sz w:val="24"/>
          <w:szCs w:val="24"/>
          <w:lang w:eastAsia="en-GB"/>
        </w:rPr>
      </w:pPr>
      <w:r w:rsidRPr="00D13D96">
        <w:rPr>
          <w:rFonts w:eastAsia="Times New Roman" w:cs="Times New Roman"/>
          <w:b/>
          <w:color w:val="000000"/>
          <w:sz w:val="24"/>
          <w:szCs w:val="24"/>
          <w:lang w:eastAsia="en-GB"/>
        </w:rPr>
        <w:t>References</w:t>
      </w:r>
    </w:p>
    <w:p w14:paraId="0511DBF2" w14:textId="26820450" w:rsidR="003046B3" w:rsidRPr="00985D55" w:rsidRDefault="003046B3" w:rsidP="00985D55">
      <w:pPr>
        <w:pStyle w:val="Listeafsnit"/>
        <w:widowControl w:val="0"/>
        <w:numPr>
          <w:ilvl w:val="0"/>
          <w:numId w:val="19"/>
        </w:numPr>
        <w:tabs>
          <w:tab w:val="left" w:pos="-849"/>
          <w:tab w:val="left" w:pos="-720"/>
          <w:tab w:val="left" w:pos="709"/>
        </w:tabs>
        <w:suppressAutoHyphens/>
        <w:spacing w:after="0" w:line="240" w:lineRule="auto"/>
        <w:rPr>
          <w:sz w:val="24"/>
          <w:szCs w:val="24"/>
          <w:lang w:val="en-US"/>
        </w:rPr>
      </w:pPr>
      <w:r w:rsidRPr="00985D55">
        <w:rPr>
          <w:sz w:val="24"/>
          <w:szCs w:val="24"/>
        </w:rPr>
        <w:t xml:space="preserve">Benn CS, Martins C, Rodrigues A, Ravn H, Fisker AB, Christoffersen D, Aaby P. The effect of vitamin A supplementation administered with missing vaccines during national immunization days in Guinea-Bissau. </w:t>
      </w:r>
      <w:r w:rsidRPr="00985D55">
        <w:rPr>
          <w:sz w:val="24"/>
          <w:szCs w:val="24"/>
          <w:lang w:val="en-US"/>
        </w:rPr>
        <w:t>Int J Epidemiol</w:t>
      </w:r>
      <w:r w:rsidRPr="00985D55">
        <w:rPr>
          <w:sz w:val="24"/>
          <w:szCs w:val="24"/>
        </w:rPr>
        <w:t xml:space="preserve"> 2009; 38:304-11. </w:t>
      </w:r>
    </w:p>
    <w:p w14:paraId="192F8E56" w14:textId="77777777" w:rsidR="003046B3" w:rsidRPr="00063EB6" w:rsidRDefault="003046B3" w:rsidP="003046B3">
      <w:pPr>
        <w:widowControl w:val="0"/>
        <w:numPr>
          <w:ilvl w:val="0"/>
          <w:numId w:val="19"/>
        </w:numPr>
        <w:tabs>
          <w:tab w:val="left" w:pos="-720"/>
          <w:tab w:val="left" w:pos="709"/>
        </w:tabs>
        <w:suppressAutoHyphens/>
        <w:spacing w:after="0" w:line="240" w:lineRule="auto"/>
        <w:jc w:val="both"/>
        <w:rPr>
          <w:bCs/>
          <w:color w:val="333333"/>
          <w:sz w:val="24"/>
          <w:szCs w:val="24"/>
          <w:lang w:val="en"/>
        </w:rPr>
      </w:pPr>
      <w:r w:rsidRPr="00F46BBF">
        <w:rPr>
          <w:color w:val="000000"/>
          <w:sz w:val="24"/>
          <w:szCs w:val="24"/>
        </w:rPr>
        <w:t>Yakymenko D, Benn CS, Martins C, Diness BR, Fisker A, Rodrigues A, Aaby P. The impact of different doses of vitamin A supplementation on male and female mortality. A randomised trial from Guinea-Bissau.</w:t>
      </w:r>
      <w:r w:rsidRPr="00063EB6">
        <w:rPr>
          <w:bCs/>
          <w:sz w:val="24"/>
          <w:szCs w:val="24"/>
        </w:rPr>
        <w:t xml:space="preserve"> </w:t>
      </w:r>
      <w:r w:rsidRPr="00F46BBF">
        <w:rPr>
          <w:sz w:val="24"/>
          <w:szCs w:val="24"/>
        </w:rPr>
        <w:t>BMC Pediatrics 2011;11:77.</w:t>
      </w:r>
    </w:p>
    <w:p w14:paraId="50742E4A" w14:textId="77777777" w:rsidR="003046B3" w:rsidRPr="00063EB6" w:rsidRDefault="003046B3" w:rsidP="003046B3">
      <w:pPr>
        <w:widowControl w:val="0"/>
        <w:numPr>
          <w:ilvl w:val="0"/>
          <w:numId w:val="19"/>
        </w:numPr>
        <w:tabs>
          <w:tab w:val="left" w:pos="-720"/>
          <w:tab w:val="left" w:pos="709"/>
        </w:tabs>
        <w:suppressAutoHyphens/>
        <w:spacing w:after="0" w:line="240" w:lineRule="auto"/>
        <w:jc w:val="both"/>
        <w:rPr>
          <w:iCs/>
          <w:sz w:val="24"/>
          <w:szCs w:val="24"/>
        </w:rPr>
      </w:pPr>
      <w:r w:rsidRPr="00F46BBF">
        <w:rPr>
          <w:sz w:val="24"/>
          <w:szCs w:val="24"/>
          <w:lang w:val="da-DK"/>
        </w:rPr>
        <w:t xml:space="preserve">Fisker AB, Aaby P, Bale C, Balde I, Biering-Sørensen S, Agergaard J, Martins C, Bibby BM, Benn CS. </w:t>
      </w:r>
      <w:r w:rsidRPr="00F46BBF">
        <w:rPr>
          <w:sz w:val="24"/>
          <w:szCs w:val="24"/>
        </w:rPr>
        <w:t>Does the effect of vitamin A supplements depend on vaccination status? An observational study from Guinea-Bissau. BMJ Open 2012:2:e000448</w:t>
      </w:r>
    </w:p>
    <w:p w14:paraId="1420BDCE" w14:textId="77777777" w:rsidR="003046B3" w:rsidRPr="00F46BBF" w:rsidRDefault="003046B3" w:rsidP="003046B3">
      <w:pPr>
        <w:pStyle w:val="Listeafsnit"/>
        <w:numPr>
          <w:ilvl w:val="0"/>
          <w:numId w:val="19"/>
        </w:num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F46BBF">
        <w:rPr>
          <w:rFonts w:eastAsia="Times New Roman" w:cs="Times New Roman"/>
          <w:color w:val="000000"/>
          <w:sz w:val="24"/>
          <w:szCs w:val="24"/>
          <w:lang w:eastAsia="en-GB"/>
        </w:rPr>
        <w:t>AFRO report:</w:t>
      </w:r>
      <w:r w:rsidRPr="00F46BBF">
        <w:rPr>
          <w:rFonts w:eastAsia="Times New Roman" w:cs="Times New Roman"/>
          <w:color w:val="000000"/>
          <w:sz w:val="24"/>
          <w:szCs w:val="24"/>
          <w:lang w:val="en-US" w:eastAsia="en-GB"/>
        </w:rPr>
        <w:t xml:space="preserve"> http://www.polioeradication.org/Dataandmonitoring/Poliocampaignmonitoring/GuineaBissau.aspx</w:t>
      </w:r>
    </w:p>
    <w:p w14:paraId="471E310C" w14:textId="77777777" w:rsidR="003046B3" w:rsidRPr="00F46BBF" w:rsidRDefault="003046B3" w:rsidP="003046B3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14:paraId="6C4C6F73" w14:textId="77777777" w:rsidR="003046B3" w:rsidRPr="000136B7" w:rsidRDefault="003046B3" w:rsidP="003046B3">
      <w:pPr>
        <w:rPr>
          <w:rFonts w:eastAsia="Times New Roman" w:cs="Times New Roman"/>
          <w:sz w:val="24"/>
          <w:szCs w:val="24"/>
          <w:lang w:eastAsia="en-GB"/>
        </w:rPr>
      </w:pPr>
      <w:r w:rsidRPr="000136B7">
        <w:rPr>
          <w:rFonts w:eastAsia="Times New Roman" w:cs="Times New Roman"/>
          <w:sz w:val="24"/>
          <w:szCs w:val="24"/>
          <w:lang w:eastAsia="en-GB"/>
        </w:rPr>
        <w:br w:type="page"/>
      </w:r>
    </w:p>
    <w:p w14:paraId="63A82DDD" w14:textId="77777777" w:rsidR="003046B3" w:rsidRDefault="003046B3" w:rsidP="003046B3">
      <w:pPr>
        <w:spacing w:after="0" w:line="480" w:lineRule="auto"/>
        <w:rPr>
          <w:rFonts w:eastAsia="Times New Roman" w:cs="Times New Roman"/>
          <w:b/>
          <w:sz w:val="24"/>
          <w:szCs w:val="24"/>
          <w:lang w:eastAsia="en-GB"/>
        </w:rPr>
      </w:pPr>
      <w:bookmarkStart w:id="0" w:name="_GoBack"/>
      <w:bookmarkEnd w:id="0"/>
      <w:r w:rsidRPr="000136B7">
        <w:rPr>
          <w:rFonts w:eastAsia="Times New Roman" w:cs="Times New Roman"/>
          <w:b/>
          <w:sz w:val="24"/>
          <w:szCs w:val="24"/>
          <w:lang w:eastAsia="en-GB"/>
        </w:rPr>
        <w:lastRenderedPageBreak/>
        <w:t>Supplementary Figure 1. Goodness of fit</w:t>
      </w:r>
    </w:p>
    <w:p w14:paraId="45F4656E" w14:textId="77777777" w:rsidR="003046B3" w:rsidRPr="00654137" w:rsidRDefault="003046B3" w:rsidP="003046B3">
      <w:pPr>
        <w:spacing w:after="0" w:line="480" w:lineRule="auto"/>
        <w:rPr>
          <w:rFonts w:eastAsia="Times New Roman" w:cs="Times New Roman"/>
          <w:sz w:val="24"/>
          <w:szCs w:val="24"/>
          <w:lang w:eastAsia="en-GB"/>
        </w:rPr>
      </w:pPr>
      <w:r w:rsidRPr="00654137">
        <w:rPr>
          <w:rFonts w:eastAsia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7E28971F" wp14:editId="763A6CFB">
            <wp:extent cx="5113020" cy="37414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40740" w14:textId="76EFD8B5" w:rsidR="003046B3" w:rsidRPr="00F46BBF" w:rsidRDefault="003046B3" w:rsidP="003046B3">
      <w:pPr>
        <w:spacing w:after="0" w:line="240" w:lineRule="auto"/>
        <w:rPr>
          <w:rFonts w:eastAsia="Calibri" w:cs="Times New Roman"/>
          <w:color w:val="1F497D"/>
          <w:sz w:val="24"/>
          <w:szCs w:val="24"/>
          <w:lang w:val="en-US"/>
        </w:rPr>
      </w:pPr>
      <w:r w:rsidRPr="00063EB6">
        <w:rPr>
          <w:rFonts w:eastAsia="Calibri" w:cs="Times New Roman"/>
          <w:bCs/>
          <w:sz w:val="24"/>
          <w:szCs w:val="24"/>
          <w:lang w:eastAsia="en-GB"/>
        </w:rPr>
        <w:t>The fit of the multivariable model is illustrated by graphing the average predicted mortality rates (connected lines) versus the observed mortality rates (dots) for +OPV (black) and -OPV (grey) in both the rainy and the dry season in each of the calendar years of the follow-up period</w:t>
      </w:r>
      <w:r w:rsidR="003F31FE">
        <w:rPr>
          <w:rFonts w:eastAsia="Calibri" w:cs="Times New Roman"/>
          <w:bCs/>
          <w:sz w:val="24"/>
          <w:szCs w:val="24"/>
          <w:lang w:eastAsia="en-GB"/>
        </w:rPr>
        <w:t>. Mortality rates are deaths per 100 person-years.</w:t>
      </w:r>
    </w:p>
    <w:p w14:paraId="05F6F75F" w14:textId="77777777" w:rsidR="003046B3" w:rsidRPr="00F46BBF" w:rsidRDefault="003046B3" w:rsidP="003046B3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sectPr w:rsidR="003046B3" w:rsidRPr="00F46BBF" w:rsidSect="00A625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45A232" w14:textId="77777777" w:rsidR="00DE671B" w:rsidRDefault="00DE671B" w:rsidP="00B22CD3">
      <w:pPr>
        <w:spacing w:after="0" w:line="240" w:lineRule="auto"/>
      </w:pPr>
      <w:r>
        <w:separator/>
      </w:r>
    </w:p>
  </w:endnote>
  <w:endnote w:type="continuationSeparator" w:id="0">
    <w:p w14:paraId="777F19D5" w14:textId="77777777" w:rsidR="00DE671B" w:rsidRDefault="00DE671B" w:rsidP="00B22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UltraLight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17474B" w14:textId="77777777" w:rsidR="00DE671B" w:rsidRDefault="00DE671B" w:rsidP="00B22CD3">
      <w:pPr>
        <w:spacing w:after="0" w:line="240" w:lineRule="auto"/>
      </w:pPr>
      <w:r>
        <w:separator/>
      </w:r>
    </w:p>
  </w:footnote>
  <w:footnote w:type="continuationSeparator" w:id="0">
    <w:p w14:paraId="2798AFE8" w14:textId="77777777" w:rsidR="00DE671B" w:rsidRDefault="00DE671B" w:rsidP="00B22C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A63D5"/>
    <w:multiLevelType w:val="hybridMultilevel"/>
    <w:tmpl w:val="613E0AE4"/>
    <w:lvl w:ilvl="0" w:tplc="040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31415"/>
    <w:multiLevelType w:val="hybridMultilevel"/>
    <w:tmpl w:val="2E3C373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527E6"/>
    <w:multiLevelType w:val="hybridMultilevel"/>
    <w:tmpl w:val="5C02488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50694"/>
    <w:multiLevelType w:val="hybridMultilevel"/>
    <w:tmpl w:val="C516964C"/>
    <w:lvl w:ilvl="0" w:tplc="5E22B13C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E6A62"/>
    <w:multiLevelType w:val="hybridMultilevel"/>
    <w:tmpl w:val="1BA4B7A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F418BA"/>
    <w:multiLevelType w:val="hybridMultilevel"/>
    <w:tmpl w:val="92EC09CA"/>
    <w:lvl w:ilvl="0" w:tplc="0406000F">
      <w:start w:val="1"/>
      <w:numFmt w:val="decimal"/>
      <w:lvlText w:val="%1."/>
      <w:lvlJc w:val="left"/>
      <w:pPr>
        <w:ind w:left="1429" w:hanging="360"/>
      </w:pPr>
    </w:lvl>
    <w:lvl w:ilvl="1" w:tplc="04060019" w:tentative="1">
      <w:start w:val="1"/>
      <w:numFmt w:val="lowerLetter"/>
      <w:lvlText w:val="%2."/>
      <w:lvlJc w:val="left"/>
      <w:pPr>
        <w:ind w:left="2149" w:hanging="360"/>
      </w:pPr>
    </w:lvl>
    <w:lvl w:ilvl="2" w:tplc="0406001B" w:tentative="1">
      <w:start w:val="1"/>
      <w:numFmt w:val="lowerRoman"/>
      <w:lvlText w:val="%3."/>
      <w:lvlJc w:val="right"/>
      <w:pPr>
        <w:ind w:left="2869" w:hanging="180"/>
      </w:pPr>
    </w:lvl>
    <w:lvl w:ilvl="3" w:tplc="0406000F" w:tentative="1">
      <w:start w:val="1"/>
      <w:numFmt w:val="decimal"/>
      <w:lvlText w:val="%4."/>
      <w:lvlJc w:val="left"/>
      <w:pPr>
        <w:ind w:left="3589" w:hanging="360"/>
      </w:pPr>
    </w:lvl>
    <w:lvl w:ilvl="4" w:tplc="04060019" w:tentative="1">
      <w:start w:val="1"/>
      <w:numFmt w:val="lowerLetter"/>
      <w:lvlText w:val="%5."/>
      <w:lvlJc w:val="left"/>
      <w:pPr>
        <w:ind w:left="4309" w:hanging="360"/>
      </w:pPr>
    </w:lvl>
    <w:lvl w:ilvl="5" w:tplc="0406001B" w:tentative="1">
      <w:start w:val="1"/>
      <w:numFmt w:val="lowerRoman"/>
      <w:lvlText w:val="%6."/>
      <w:lvlJc w:val="right"/>
      <w:pPr>
        <w:ind w:left="5029" w:hanging="180"/>
      </w:pPr>
    </w:lvl>
    <w:lvl w:ilvl="6" w:tplc="0406000F" w:tentative="1">
      <w:start w:val="1"/>
      <w:numFmt w:val="decimal"/>
      <w:lvlText w:val="%7."/>
      <w:lvlJc w:val="left"/>
      <w:pPr>
        <w:ind w:left="5749" w:hanging="360"/>
      </w:pPr>
    </w:lvl>
    <w:lvl w:ilvl="7" w:tplc="04060019" w:tentative="1">
      <w:start w:val="1"/>
      <w:numFmt w:val="lowerLetter"/>
      <w:lvlText w:val="%8."/>
      <w:lvlJc w:val="left"/>
      <w:pPr>
        <w:ind w:left="6469" w:hanging="360"/>
      </w:pPr>
    </w:lvl>
    <w:lvl w:ilvl="8" w:tplc="040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4EC7221"/>
    <w:multiLevelType w:val="hybridMultilevel"/>
    <w:tmpl w:val="5AD079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2B6BCF"/>
    <w:multiLevelType w:val="hybridMultilevel"/>
    <w:tmpl w:val="C42C757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B70A42"/>
    <w:multiLevelType w:val="hybridMultilevel"/>
    <w:tmpl w:val="8578D5FC"/>
    <w:lvl w:ilvl="0" w:tplc="03CCE4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972AA642">
      <w:start w:val="190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ECE2AF7"/>
    <w:multiLevelType w:val="hybridMultilevel"/>
    <w:tmpl w:val="AC501CA6"/>
    <w:lvl w:ilvl="0" w:tplc="8120133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7359F9"/>
    <w:multiLevelType w:val="hybridMultilevel"/>
    <w:tmpl w:val="F5AEACE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A235A2"/>
    <w:multiLevelType w:val="hybridMultilevel"/>
    <w:tmpl w:val="7C4E5D9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4C7445"/>
    <w:multiLevelType w:val="hybridMultilevel"/>
    <w:tmpl w:val="AFDACCE4"/>
    <w:lvl w:ilvl="0" w:tplc="0406000F">
      <w:start w:val="1"/>
      <w:numFmt w:val="decimal"/>
      <w:lvlText w:val="%1."/>
      <w:lvlJc w:val="left"/>
      <w:pPr>
        <w:ind w:left="2024" w:hanging="360"/>
      </w:pPr>
    </w:lvl>
    <w:lvl w:ilvl="1" w:tplc="04060019" w:tentative="1">
      <w:start w:val="1"/>
      <w:numFmt w:val="lowerLetter"/>
      <w:lvlText w:val="%2."/>
      <w:lvlJc w:val="left"/>
      <w:pPr>
        <w:ind w:left="2744" w:hanging="360"/>
      </w:pPr>
    </w:lvl>
    <w:lvl w:ilvl="2" w:tplc="0406001B" w:tentative="1">
      <w:start w:val="1"/>
      <w:numFmt w:val="lowerRoman"/>
      <w:lvlText w:val="%3."/>
      <w:lvlJc w:val="right"/>
      <w:pPr>
        <w:ind w:left="3464" w:hanging="180"/>
      </w:pPr>
    </w:lvl>
    <w:lvl w:ilvl="3" w:tplc="0406000F" w:tentative="1">
      <w:start w:val="1"/>
      <w:numFmt w:val="decimal"/>
      <w:lvlText w:val="%4."/>
      <w:lvlJc w:val="left"/>
      <w:pPr>
        <w:ind w:left="4184" w:hanging="360"/>
      </w:pPr>
    </w:lvl>
    <w:lvl w:ilvl="4" w:tplc="04060019" w:tentative="1">
      <w:start w:val="1"/>
      <w:numFmt w:val="lowerLetter"/>
      <w:lvlText w:val="%5."/>
      <w:lvlJc w:val="left"/>
      <w:pPr>
        <w:ind w:left="4904" w:hanging="360"/>
      </w:pPr>
    </w:lvl>
    <w:lvl w:ilvl="5" w:tplc="0406001B" w:tentative="1">
      <w:start w:val="1"/>
      <w:numFmt w:val="lowerRoman"/>
      <w:lvlText w:val="%6."/>
      <w:lvlJc w:val="right"/>
      <w:pPr>
        <w:ind w:left="5624" w:hanging="180"/>
      </w:pPr>
    </w:lvl>
    <w:lvl w:ilvl="6" w:tplc="0406000F" w:tentative="1">
      <w:start w:val="1"/>
      <w:numFmt w:val="decimal"/>
      <w:lvlText w:val="%7."/>
      <w:lvlJc w:val="left"/>
      <w:pPr>
        <w:ind w:left="6344" w:hanging="360"/>
      </w:pPr>
    </w:lvl>
    <w:lvl w:ilvl="7" w:tplc="04060019" w:tentative="1">
      <w:start w:val="1"/>
      <w:numFmt w:val="lowerLetter"/>
      <w:lvlText w:val="%8."/>
      <w:lvlJc w:val="left"/>
      <w:pPr>
        <w:ind w:left="7064" w:hanging="360"/>
      </w:pPr>
    </w:lvl>
    <w:lvl w:ilvl="8" w:tplc="0406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3" w15:restartNumberingAfterBreak="0">
    <w:nsid w:val="5C53233F"/>
    <w:multiLevelType w:val="hybridMultilevel"/>
    <w:tmpl w:val="C51410B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4E3163"/>
    <w:multiLevelType w:val="hybridMultilevel"/>
    <w:tmpl w:val="4D982444"/>
    <w:lvl w:ilvl="0" w:tplc="F39401AA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FE2F71"/>
    <w:multiLevelType w:val="hybridMultilevel"/>
    <w:tmpl w:val="C9D6AF6C"/>
    <w:lvl w:ilvl="0" w:tplc="71B247E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94548F"/>
    <w:multiLevelType w:val="hybridMultilevel"/>
    <w:tmpl w:val="6E121D0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4E3413"/>
    <w:multiLevelType w:val="hybridMultilevel"/>
    <w:tmpl w:val="F3C2F282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EF2318"/>
    <w:multiLevelType w:val="hybridMultilevel"/>
    <w:tmpl w:val="99DC3CE0"/>
    <w:lvl w:ilvl="0" w:tplc="7FF8BD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68086A"/>
    <w:multiLevelType w:val="hybridMultilevel"/>
    <w:tmpl w:val="08DC36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4431E5"/>
    <w:multiLevelType w:val="hybridMultilevel"/>
    <w:tmpl w:val="10500BE2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F62123"/>
    <w:multiLevelType w:val="hybridMultilevel"/>
    <w:tmpl w:val="5A3E6764"/>
    <w:lvl w:ilvl="0" w:tplc="DF5ECF7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9A46D93"/>
    <w:multiLevelType w:val="hybridMultilevel"/>
    <w:tmpl w:val="CC30D52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C87F4B"/>
    <w:multiLevelType w:val="hybridMultilevel"/>
    <w:tmpl w:val="3DA4272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6"/>
  </w:num>
  <w:num w:numId="2">
    <w:abstractNumId w:val="19"/>
  </w:num>
  <w:num w:numId="3">
    <w:abstractNumId w:val="6"/>
  </w:num>
  <w:num w:numId="4">
    <w:abstractNumId w:val="12"/>
  </w:num>
  <w:num w:numId="5">
    <w:abstractNumId w:val="20"/>
  </w:num>
  <w:num w:numId="6">
    <w:abstractNumId w:val="17"/>
  </w:num>
  <w:num w:numId="7">
    <w:abstractNumId w:val="22"/>
  </w:num>
  <w:num w:numId="8">
    <w:abstractNumId w:val="2"/>
  </w:num>
  <w:num w:numId="9">
    <w:abstractNumId w:val="18"/>
  </w:num>
  <w:num w:numId="10">
    <w:abstractNumId w:val="13"/>
  </w:num>
  <w:num w:numId="11">
    <w:abstractNumId w:val="21"/>
  </w:num>
  <w:num w:numId="12">
    <w:abstractNumId w:val="7"/>
  </w:num>
  <w:num w:numId="13">
    <w:abstractNumId w:val="10"/>
  </w:num>
  <w:num w:numId="14">
    <w:abstractNumId w:val="9"/>
  </w:num>
  <w:num w:numId="15">
    <w:abstractNumId w:val="1"/>
  </w:num>
  <w:num w:numId="16">
    <w:abstractNumId w:val="11"/>
  </w:num>
  <w:num w:numId="17">
    <w:abstractNumId w:val="8"/>
  </w:num>
  <w:num w:numId="18">
    <w:abstractNumId w:val="23"/>
  </w:num>
  <w:num w:numId="19">
    <w:abstractNumId w:val="15"/>
  </w:num>
  <w:num w:numId="20">
    <w:abstractNumId w:val="5"/>
  </w:num>
  <w:num w:numId="21">
    <w:abstractNumId w:val="4"/>
  </w:num>
  <w:num w:numId="22">
    <w:abstractNumId w:val="0"/>
  </w:num>
  <w:num w:numId="23">
    <w:abstractNumId w:val="3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1BC"/>
    <w:rsid w:val="00000690"/>
    <w:rsid w:val="000018F7"/>
    <w:rsid w:val="00002975"/>
    <w:rsid w:val="000036E9"/>
    <w:rsid w:val="00003B92"/>
    <w:rsid w:val="000041C2"/>
    <w:rsid w:val="0000609C"/>
    <w:rsid w:val="000070AA"/>
    <w:rsid w:val="0000714E"/>
    <w:rsid w:val="000102FF"/>
    <w:rsid w:val="00010EF2"/>
    <w:rsid w:val="000136B7"/>
    <w:rsid w:val="00016635"/>
    <w:rsid w:val="00017577"/>
    <w:rsid w:val="00020133"/>
    <w:rsid w:val="00020B57"/>
    <w:rsid w:val="000221C3"/>
    <w:rsid w:val="0002306F"/>
    <w:rsid w:val="000233DE"/>
    <w:rsid w:val="000240AE"/>
    <w:rsid w:val="00026D74"/>
    <w:rsid w:val="00030623"/>
    <w:rsid w:val="00033D85"/>
    <w:rsid w:val="00037BC8"/>
    <w:rsid w:val="0004147B"/>
    <w:rsid w:val="000421AE"/>
    <w:rsid w:val="00043BAD"/>
    <w:rsid w:val="00044069"/>
    <w:rsid w:val="00044BFA"/>
    <w:rsid w:val="000469B3"/>
    <w:rsid w:val="00050BD9"/>
    <w:rsid w:val="00053A08"/>
    <w:rsid w:val="000577B9"/>
    <w:rsid w:val="00057821"/>
    <w:rsid w:val="00063609"/>
    <w:rsid w:val="00063EB6"/>
    <w:rsid w:val="00065563"/>
    <w:rsid w:val="00070445"/>
    <w:rsid w:val="00071D30"/>
    <w:rsid w:val="000747A1"/>
    <w:rsid w:val="00080EBF"/>
    <w:rsid w:val="0008146A"/>
    <w:rsid w:val="00083783"/>
    <w:rsid w:val="00084B9E"/>
    <w:rsid w:val="00085612"/>
    <w:rsid w:val="00087A8A"/>
    <w:rsid w:val="00092BCC"/>
    <w:rsid w:val="00092F0B"/>
    <w:rsid w:val="000950DA"/>
    <w:rsid w:val="000A18F3"/>
    <w:rsid w:val="000A5239"/>
    <w:rsid w:val="000A6284"/>
    <w:rsid w:val="000A7B71"/>
    <w:rsid w:val="000B008C"/>
    <w:rsid w:val="000B31AE"/>
    <w:rsid w:val="000B3494"/>
    <w:rsid w:val="000B7714"/>
    <w:rsid w:val="000C00C0"/>
    <w:rsid w:val="000C4985"/>
    <w:rsid w:val="000D0193"/>
    <w:rsid w:val="000D167E"/>
    <w:rsid w:val="000D1B4D"/>
    <w:rsid w:val="000D2688"/>
    <w:rsid w:val="000D38A7"/>
    <w:rsid w:val="000D4E65"/>
    <w:rsid w:val="000D5694"/>
    <w:rsid w:val="000D6CE6"/>
    <w:rsid w:val="000D7813"/>
    <w:rsid w:val="000E0948"/>
    <w:rsid w:val="000E3342"/>
    <w:rsid w:val="000E3596"/>
    <w:rsid w:val="000E696B"/>
    <w:rsid w:val="000F2CAE"/>
    <w:rsid w:val="000F3E95"/>
    <w:rsid w:val="000F4940"/>
    <w:rsid w:val="000F68AE"/>
    <w:rsid w:val="00100309"/>
    <w:rsid w:val="00102543"/>
    <w:rsid w:val="00102AA5"/>
    <w:rsid w:val="00102D62"/>
    <w:rsid w:val="001036B7"/>
    <w:rsid w:val="00104843"/>
    <w:rsid w:val="00104C9F"/>
    <w:rsid w:val="0011528C"/>
    <w:rsid w:val="001159A5"/>
    <w:rsid w:val="001162F0"/>
    <w:rsid w:val="0011766D"/>
    <w:rsid w:val="00122E33"/>
    <w:rsid w:val="00123B48"/>
    <w:rsid w:val="001243DE"/>
    <w:rsid w:val="00125C08"/>
    <w:rsid w:val="00125EE3"/>
    <w:rsid w:val="00127A12"/>
    <w:rsid w:val="001312EF"/>
    <w:rsid w:val="00131485"/>
    <w:rsid w:val="00131CEC"/>
    <w:rsid w:val="00132CE7"/>
    <w:rsid w:val="0014095C"/>
    <w:rsid w:val="0014396E"/>
    <w:rsid w:val="001505DB"/>
    <w:rsid w:val="001526D9"/>
    <w:rsid w:val="001531F9"/>
    <w:rsid w:val="00155990"/>
    <w:rsid w:val="00157037"/>
    <w:rsid w:val="00161D3B"/>
    <w:rsid w:val="0016208E"/>
    <w:rsid w:val="001620F9"/>
    <w:rsid w:val="00163021"/>
    <w:rsid w:val="00166B55"/>
    <w:rsid w:val="00171ED2"/>
    <w:rsid w:val="00172793"/>
    <w:rsid w:val="00172A1E"/>
    <w:rsid w:val="00173B5C"/>
    <w:rsid w:val="00182B6D"/>
    <w:rsid w:val="0018457C"/>
    <w:rsid w:val="00184E77"/>
    <w:rsid w:val="00186BC9"/>
    <w:rsid w:val="00186EF4"/>
    <w:rsid w:val="001957C9"/>
    <w:rsid w:val="0019631A"/>
    <w:rsid w:val="001972F0"/>
    <w:rsid w:val="00197D1E"/>
    <w:rsid w:val="001A0713"/>
    <w:rsid w:val="001A1642"/>
    <w:rsid w:val="001A192C"/>
    <w:rsid w:val="001A293A"/>
    <w:rsid w:val="001A4231"/>
    <w:rsid w:val="001A657E"/>
    <w:rsid w:val="001A665A"/>
    <w:rsid w:val="001A7250"/>
    <w:rsid w:val="001B1009"/>
    <w:rsid w:val="001B10FE"/>
    <w:rsid w:val="001B1796"/>
    <w:rsid w:val="001B2AC4"/>
    <w:rsid w:val="001B3CEF"/>
    <w:rsid w:val="001C065A"/>
    <w:rsid w:val="001C257B"/>
    <w:rsid w:val="001C4F3A"/>
    <w:rsid w:val="001C6EE3"/>
    <w:rsid w:val="001D73CA"/>
    <w:rsid w:val="001D7D46"/>
    <w:rsid w:val="001E010A"/>
    <w:rsid w:val="001E09E2"/>
    <w:rsid w:val="001E0F09"/>
    <w:rsid w:val="001E1E73"/>
    <w:rsid w:val="001E3082"/>
    <w:rsid w:val="001E6A06"/>
    <w:rsid w:val="001F1993"/>
    <w:rsid w:val="001F4A65"/>
    <w:rsid w:val="00200670"/>
    <w:rsid w:val="002104D5"/>
    <w:rsid w:val="002113A6"/>
    <w:rsid w:val="002118FB"/>
    <w:rsid w:val="002132B4"/>
    <w:rsid w:val="0021379B"/>
    <w:rsid w:val="00214712"/>
    <w:rsid w:val="002211B1"/>
    <w:rsid w:val="0022182F"/>
    <w:rsid w:val="00222F01"/>
    <w:rsid w:val="00224CA4"/>
    <w:rsid w:val="002272C6"/>
    <w:rsid w:val="00227538"/>
    <w:rsid w:val="002364D9"/>
    <w:rsid w:val="00237027"/>
    <w:rsid w:val="00241675"/>
    <w:rsid w:val="0024202C"/>
    <w:rsid w:val="002428A0"/>
    <w:rsid w:val="00245C41"/>
    <w:rsid w:val="00250EB8"/>
    <w:rsid w:val="00253FDF"/>
    <w:rsid w:val="00255616"/>
    <w:rsid w:val="00255D2E"/>
    <w:rsid w:val="00266C6F"/>
    <w:rsid w:val="00272770"/>
    <w:rsid w:val="00274725"/>
    <w:rsid w:val="002747A4"/>
    <w:rsid w:val="00274960"/>
    <w:rsid w:val="00280F27"/>
    <w:rsid w:val="00281869"/>
    <w:rsid w:val="002842D1"/>
    <w:rsid w:val="002848A0"/>
    <w:rsid w:val="00284AD2"/>
    <w:rsid w:val="00286509"/>
    <w:rsid w:val="002871C4"/>
    <w:rsid w:val="00290AA1"/>
    <w:rsid w:val="00294EE1"/>
    <w:rsid w:val="00295B97"/>
    <w:rsid w:val="00296509"/>
    <w:rsid w:val="00296C23"/>
    <w:rsid w:val="00297936"/>
    <w:rsid w:val="002A4BEC"/>
    <w:rsid w:val="002A6DF7"/>
    <w:rsid w:val="002B2E38"/>
    <w:rsid w:val="002B402A"/>
    <w:rsid w:val="002B65D3"/>
    <w:rsid w:val="002B6710"/>
    <w:rsid w:val="002B7B68"/>
    <w:rsid w:val="002B7BCF"/>
    <w:rsid w:val="002C1B56"/>
    <w:rsid w:val="002C256D"/>
    <w:rsid w:val="002C3588"/>
    <w:rsid w:val="002C537F"/>
    <w:rsid w:val="002C71A5"/>
    <w:rsid w:val="002D3468"/>
    <w:rsid w:val="002D432C"/>
    <w:rsid w:val="002E08A3"/>
    <w:rsid w:val="002E0BAE"/>
    <w:rsid w:val="002E156E"/>
    <w:rsid w:val="002E4F73"/>
    <w:rsid w:val="002E5134"/>
    <w:rsid w:val="002E58FD"/>
    <w:rsid w:val="002E598C"/>
    <w:rsid w:val="002E627C"/>
    <w:rsid w:val="002E777E"/>
    <w:rsid w:val="002F079D"/>
    <w:rsid w:val="002F0B2A"/>
    <w:rsid w:val="0030108A"/>
    <w:rsid w:val="003019C6"/>
    <w:rsid w:val="00301CB9"/>
    <w:rsid w:val="003027BA"/>
    <w:rsid w:val="00303214"/>
    <w:rsid w:val="00303925"/>
    <w:rsid w:val="003046B3"/>
    <w:rsid w:val="00313A4C"/>
    <w:rsid w:val="00313CA3"/>
    <w:rsid w:val="003158DF"/>
    <w:rsid w:val="00316042"/>
    <w:rsid w:val="00331BCB"/>
    <w:rsid w:val="003334B9"/>
    <w:rsid w:val="003352E6"/>
    <w:rsid w:val="003354BE"/>
    <w:rsid w:val="00341222"/>
    <w:rsid w:val="0034449D"/>
    <w:rsid w:val="0034650C"/>
    <w:rsid w:val="00350E21"/>
    <w:rsid w:val="00353250"/>
    <w:rsid w:val="00353699"/>
    <w:rsid w:val="0035644E"/>
    <w:rsid w:val="003564A1"/>
    <w:rsid w:val="00356C49"/>
    <w:rsid w:val="00357EC3"/>
    <w:rsid w:val="0036066C"/>
    <w:rsid w:val="0036401B"/>
    <w:rsid w:val="00364691"/>
    <w:rsid w:val="0036502A"/>
    <w:rsid w:val="0036667C"/>
    <w:rsid w:val="003667C9"/>
    <w:rsid w:val="003676E1"/>
    <w:rsid w:val="00371FC4"/>
    <w:rsid w:val="00373027"/>
    <w:rsid w:val="00375024"/>
    <w:rsid w:val="00376D52"/>
    <w:rsid w:val="003805B5"/>
    <w:rsid w:val="00381AB2"/>
    <w:rsid w:val="00382C23"/>
    <w:rsid w:val="00385521"/>
    <w:rsid w:val="003867F0"/>
    <w:rsid w:val="00390AC0"/>
    <w:rsid w:val="003922C4"/>
    <w:rsid w:val="00392860"/>
    <w:rsid w:val="00392C1C"/>
    <w:rsid w:val="003930B6"/>
    <w:rsid w:val="003930BD"/>
    <w:rsid w:val="003935C6"/>
    <w:rsid w:val="00394587"/>
    <w:rsid w:val="00394CB4"/>
    <w:rsid w:val="003951BC"/>
    <w:rsid w:val="003A195E"/>
    <w:rsid w:val="003B234B"/>
    <w:rsid w:val="003B5801"/>
    <w:rsid w:val="003B60F7"/>
    <w:rsid w:val="003B7230"/>
    <w:rsid w:val="003B7EF9"/>
    <w:rsid w:val="003C0CF4"/>
    <w:rsid w:val="003C2B74"/>
    <w:rsid w:val="003C74A8"/>
    <w:rsid w:val="003D2EBD"/>
    <w:rsid w:val="003D4582"/>
    <w:rsid w:val="003D5231"/>
    <w:rsid w:val="003D53D5"/>
    <w:rsid w:val="003E0C96"/>
    <w:rsid w:val="003E7DAD"/>
    <w:rsid w:val="003F31FE"/>
    <w:rsid w:val="003F463A"/>
    <w:rsid w:val="003F7582"/>
    <w:rsid w:val="0040145A"/>
    <w:rsid w:val="00403D69"/>
    <w:rsid w:val="0040458D"/>
    <w:rsid w:val="00405FF5"/>
    <w:rsid w:val="00406FAE"/>
    <w:rsid w:val="004100F2"/>
    <w:rsid w:val="004121CD"/>
    <w:rsid w:val="004127DA"/>
    <w:rsid w:val="00414035"/>
    <w:rsid w:val="00417461"/>
    <w:rsid w:val="00420DA9"/>
    <w:rsid w:val="00422558"/>
    <w:rsid w:val="00422999"/>
    <w:rsid w:val="00430341"/>
    <w:rsid w:val="0043034F"/>
    <w:rsid w:val="00431058"/>
    <w:rsid w:val="00432DAD"/>
    <w:rsid w:val="00432DD4"/>
    <w:rsid w:val="00435B1F"/>
    <w:rsid w:val="004363DA"/>
    <w:rsid w:val="004367D3"/>
    <w:rsid w:val="0045022C"/>
    <w:rsid w:val="00450606"/>
    <w:rsid w:val="0045134E"/>
    <w:rsid w:val="004520CB"/>
    <w:rsid w:val="004548C0"/>
    <w:rsid w:val="00455B67"/>
    <w:rsid w:val="00456781"/>
    <w:rsid w:val="00456B85"/>
    <w:rsid w:val="00464987"/>
    <w:rsid w:val="00471370"/>
    <w:rsid w:val="00471728"/>
    <w:rsid w:val="0047196E"/>
    <w:rsid w:val="00471F43"/>
    <w:rsid w:val="00472438"/>
    <w:rsid w:val="00473B5C"/>
    <w:rsid w:val="0047460C"/>
    <w:rsid w:val="00474A7C"/>
    <w:rsid w:val="00474B96"/>
    <w:rsid w:val="00484E12"/>
    <w:rsid w:val="0048512C"/>
    <w:rsid w:val="004862E7"/>
    <w:rsid w:val="0048698E"/>
    <w:rsid w:val="00490D62"/>
    <w:rsid w:val="004937A9"/>
    <w:rsid w:val="00493E36"/>
    <w:rsid w:val="00495E82"/>
    <w:rsid w:val="004969A2"/>
    <w:rsid w:val="004A4AD9"/>
    <w:rsid w:val="004A574A"/>
    <w:rsid w:val="004A64FF"/>
    <w:rsid w:val="004B43CA"/>
    <w:rsid w:val="004B5542"/>
    <w:rsid w:val="004B6123"/>
    <w:rsid w:val="004B7073"/>
    <w:rsid w:val="004B7B99"/>
    <w:rsid w:val="004C0B1E"/>
    <w:rsid w:val="004C3ACD"/>
    <w:rsid w:val="004C45BB"/>
    <w:rsid w:val="004C5B5E"/>
    <w:rsid w:val="004C7336"/>
    <w:rsid w:val="004D3E54"/>
    <w:rsid w:val="004D45EC"/>
    <w:rsid w:val="004E0FF0"/>
    <w:rsid w:val="004E29E5"/>
    <w:rsid w:val="004E3DBB"/>
    <w:rsid w:val="004E736F"/>
    <w:rsid w:val="004E799C"/>
    <w:rsid w:val="004E7D5D"/>
    <w:rsid w:val="004F59A2"/>
    <w:rsid w:val="00501496"/>
    <w:rsid w:val="005016E9"/>
    <w:rsid w:val="005016F1"/>
    <w:rsid w:val="00502CDE"/>
    <w:rsid w:val="00503207"/>
    <w:rsid w:val="00503D17"/>
    <w:rsid w:val="00503EC2"/>
    <w:rsid w:val="005045D5"/>
    <w:rsid w:val="00504C68"/>
    <w:rsid w:val="00505AE6"/>
    <w:rsid w:val="00514FBE"/>
    <w:rsid w:val="0051539F"/>
    <w:rsid w:val="00515FAE"/>
    <w:rsid w:val="005162D7"/>
    <w:rsid w:val="00516B99"/>
    <w:rsid w:val="00520574"/>
    <w:rsid w:val="00522D0B"/>
    <w:rsid w:val="005241A4"/>
    <w:rsid w:val="00524439"/>
    <w:rsid w:val="0052510D"/>
    <w:rsid w:val="005317ED"/>
    <w:rsid w:val="005344AD"/>
    <w:rsid w:val="00535423"/>
    <w:rsid w:val="00535D59"/>
    <w:rsid w:val="005368B0"/>
    <w:rsid w:val="0053723A"/>
    <w:rsid w:val="005400BA"/>
    <w:rsid w:val="00541295"/>
    <w:rsid w:val="005412ED"/>
    <w:rsid w:val="00541995"/>
    <w:rsid w:val="00543684"/>
    <w:rsid w:val="00551BA4"/>
    <w:rsid w:val="00551E9B"/>
    <w:rsid w:val="00552F61"/>
    <w:rsid w:val="00560057"/>
    <w:rsid w:val="00560126"/>
    <w:rsid w:val="00560397"/>
    <w:rsid w:val="00563FF5"/>
    <w:rsid w:val="00566249"/>
    <w:rsid w:val="00566B51"/>
    <w:rsid w:val="005729C3"/>
    <w:rsid w:val="00572ED7"/>
    <w:rsid w:val="00575990"/>
    <w:rsid w:val="00576B36"/>
    <w:rsid w:val="00577994"/>
    <w:rsid w:val="005902BB"/>
    <w:rsid w:val="00590494"/>
    <w:rsid w:val="00591AA5"/>
    <w:rsid w:val="0059354C"/>
    <w:rsid w:val="005973F0"/>
    <w:rsid w:val="005A15AD"/>
    <w:rsid w:val="005A291A"/>
    <w:rsid w:val="005A3FEF"/>
    <w:rsid w:val="005A5890"/>
    <w:rsid w:val="005A706D"/>
    <w:rsid w:val="005B089A"/>
    <w:rsid w:val="005B1E58"/>
    <w:rsid w:val="005B2B29"/>
    <w:rsid w:val="005B3181"/>
    <w:rsid w:val="005B38DE"/>
    <w:rsid w:val="005C193D"/>
    <w:rsid w:val="005C37FA"/>
    <w:rsid w:val="005C4B14"/>
    <w:rsid w:val="005C5556"/>
    <w:rsid w:val="005C6A83"/>
    <w:rsid w:val="005D0DA4"/>
    <w:rsid w:val="005D2695"/>
    <w:rsid w:val="005D385D"/>
    <w:rsid w:val="005D77EF"/>
    <w:rsid w:val="005E11CF"/>
    <w:rsid w:val="005E4012"/>
    <w:rsid w:val="005E51FE"/>
    <w:rsid w:val="005F2DCE"/>
    <w:rsid w:val="005F35E5"/>
    <w:rsid w:val="005F534B"/>
    <w:rsid w:val="005F5EA3"/>
    <w:rsid w:val="005F6AED"/>
    <w:rsid w:val="00602B74"/>
    <w:rsid w:val="006032F9"/>
    <w:rsid w:val="0061054B"/>
    <w:rsid w:val="00616B75"/>
    <w:rsid w:val="00621B97"/>
    <w:rsid w:val="00622236"/>
    <w:rsid w:val="00622A8D"/>
    <w:rsid w:val="0062629F"/>
    <w:rsid w:val="00626F2C"/>
    <w:rsid w:val="00631B9D"/>
    <w:rsid w:val="006351AD"/>
    <w:rsid w:val="006403D0"/>
    <w:rsid w:val="00641BE4"/>
    <w:rsid w:val="00642297"/>
    <w:rsid w:val="00646297"/>
    <w:rsid w:val="006503B6"/>
    <w:rsid w:val="00651355"/>
    <w:rsid w:val="00652903"/>
    <w:rsid w:val="0065324F"/>
    <w:rsid w:val="00653AEE"/>
    <w:rsid w:val="00655DD9"/>
    <w:rsid w:val="0065691E"/>
    <w:rsid w:val="006663C8"/>
    <w:rsid w:val="00667A58"/>
    <w:rsid w:val="00667BC7"/>
    <w:rsid w:val="00670B44"/>
    <w:rsid w:val="0067246F"/>
    <w:rsid w:val="0067577F"/>
    <w:rsid w:val="00676BB5"/>
    <w:rsid w:val="00686084"/>
    <w:rsid w:val="00686342"/>
    <w:rsid w:val="00686D92"/>
    <w:rsid w:val="006873C4"/>
    <w:rsid w:val="00687C42"/>
    <w:rsid w:val="00693B0C"/>
    <w:rsid w:val="00695045"/>
    <w:rsid w:val="00695F11"/>
    <w:rsid w:val="00697D1B"/>
    <w:rsid w:val="006A0405"/>
    <w:rsid w:val="006A1A9A"/>
    <w:rsid w:val="006A2336"/>
    <w:rsid w:val="006A287F"/>
    <w:rsid w:val="006A49E6"/>
    <w:rsid w:val="006A4EA0"/>
    <w:rsid w:val="006B232D"/>
    <w:rsid w:val="006B326A"/>
    <w:rsid w:val="006B4E15"/>
    <w:rsid w:val="006B697D"/>
    <w:rsid w:val="006C1911"/>
    <w:rsid w:val="006C4031"/>
    <w:rsid w:val="006C619D"/>
    <w:rsid w:val="006C6744"/>
    <w:rsid w:val="006C6A3B"/>
    <w:rsid w:val="006C77F1"/>
    <w:rsid w:val="006D0CAC"/>
    <w:rsid w:val="006D1C9C"/>
    <w:rsid w:val="006D5E0B"/>
    <w:rsid w:val="006E0D06"/>
    <w:rsid w:val="006E0F45"/>
    <w:rsid w:val="006E2244"/>
    <w:rsid w:val="006E27EB"/>
    <w:rsid w:val="006E3EF3"/>
    <w:rsid w:val="006E52F4"/>
    <w:rsid w:val="006E698A"/>
    <w:rsid w:val="006E74B7"/>
    <w:rsid w:val="006E74C2"/>
    <w:rsid w:val="006E7B25"/>
    <w:rsid w:val="006F3B80"/>
    <w:rsid w:val="00700416"/>
    <w:rsid w:val="007007E8"/>
    <w:rsid w:val="00700DD7"/>
    <w:rsid w:val="00702802"/>
    <w:rsid w:val="007073BE"/>
    <w:rsid w:val="00710A1F"/>
    <w:rsid w:val="0071211F"/>
    <w:rsid w:val="00713519"/>
    <w:rsid w:val="00714405"/>
    <w:rsid w:val="00721D99"/>
    <w:rsid w:val="00721E83"/>
    <w:rsid w:val="0072591B"/>
    <w:rsid w:val="00726B7C"/>
    <w:rsid w:val="00727473"/>
    <w:rsid w:val="00727D44"/>
    <w:rsid w:val="00732C85"/>
    <w:rsid w:val="007375F3"/>
    <w:rsid w:val="007379D6"/>
    <w:rsid w:val="00742707"/>
    <w:rsid w:val="00745775"/>
    <w:rsid w:val="00745A29"/>
    <w:rsid w:val="0074689E"/>
    <w:rsid w:val="00751261"/>
    <w:rsid w:val="00760E93"/>
    <w:rsid w:val="007629FA"/>
    <w:rsid w:val="00762F67"/>
    <w:rsid w:val="0076626A"/>
    <w:rsid w:val="007673D6"/>
    <w:rsid w:val="00767EF8"/>
    <w:rsid w:val="00772B5F"/>
    <w:rsid w:val="00774264"/>
    <w:rsid w:val="007748EE"/>
    <w:rsid w:val="00774CAA"/>
    <w:rsid w:val="00776CCF"/>
    <w:rsid w:val="00776D5E"/>
    <w:rsid w:val="00777DAB"/>
    <w:rsid w:val="00781010"/>
    <w:rsid w:val="00782024"/>
    <w:rsid w:val="00784575"/>
    <w:rsid w:val="00785042"/>
    <w:rsid w:val="00787014"/>
    <w:rsid w:val="0078768F"/>
    <w:rsid w:val="007907CB"/>
    <w:rsid w:val="0079085E"/>
    <w:rsid w:val="00792130"/>
    <w:rsid w:val="007934ED"/>
    <w:rsid w:val="00794517"/>
    <w:rsid w:val="00796760"/>
    <w:rsid w:val="00797DB3"/>
    <w:rsid w:val="007A36CC"/>
    <w:rsid w:val="007A4895"/>
    <w:rsid w:val="007A76D3"/>
    <w:rsid w:val="007B1573"/>
    <w:rsid w:val="007B2E67"/>
    <w:rsid w:val="007B77EA"/>
    <w:rsid w:val="007C2E25"/>
    <w:rsid w:val="007C2F1F"/>
    <w:rsid w:val="007C33DA"/>
    <w:rsid w:val="007C33F2"/>
    <w:rsid w:val="007C434E"/>
    <w:rsid w:val="007C776C"/>
    <w:rsid w:val="007D37A7"/>
    <w:rsid w:val="007D4076"/>
    <w:rsid w:val="007D5101"/>
    <w:rsid w:val="007E0DBA"/>
    <w:rsid w:val="007E18F4"/>
    <w:rsid w:val="007E5351"/>
    <w:rsid w:val="007E62C4"/>
    <w:rsid w:val="007E6D71"/>
    <w:rsid w:val="007F2853"/>
    <w:rsid w:val="007F3712"/>
    <w:rsid w:val="007F67F1"/>
    <w:rsid w:val="007F7B5C"/>
    <w:rsid w:val="008045B8"/>
    <w:rsid w:val="0080793C"/>
    <w:rsid w:val="00814938"/>
    <w:rsid w:val="00814E00"/>
    <w:rsid w:val="008172EC"/>
    <w:rsid w:val="008200DE"/>
    <w:rsid w:val="00821D13"/>
    <w:rsid w:val="0082244D"/>
    <w:rsid w:val="008228C3"/>
    <w:rsid w:val="00824E5D"/>
    <w:rsid w:val="00825631"/>
    <w:rsid w:val="008274D0"/>
    <w:rsid w:val="00827C0C"/>
    <w:rsid w:val="008345DD"/>
    <w:rsid w:val="008356FD"/>
    <w:rsid w:val="00836E70"/>
    <w:rsid w:val="00845619"/>
    <w:rsid w:val="00845E7D"/>
    <w:rsid w:val="00846B98"/>
    <w:rsid w:val="00846CBB"/>
    <w:rsid w:val="00847203"/>
    <w:rsid w:val="00850012"/>
    <w:rsid w:val="00852FC7"/>
    <w:rsid w:val="008569F7"/>
    <w:rsid w:val="00857F73"/>
    <w:rsid w:val="00861C15"/>
    <w:rsid w:val="00862D99"/>
    <w:rsid w:val="0086319E"/>
    <w:rsid w:val="008634EA"/>
    <w:rsid w:val="008655C4"/>
    <w:rsid w:val="008661BD"/>
    <w:rsid w:val="00866646"/>
    <w:rsid w:val="00866B7E"/>
    <w:rsid w:val="008727EF"/>
    <w:rsid w:val="0087475F"/>
    <w:rsid w:val="00880788"/>
    <w:rsid w:val="00884165"/>
    <w:rsid w:val="008867F9"/>
    <w:rsid w:val="00890D79"/>
    <w:rsid w:val="00890DFE"/>
    <w:rsid w:val="0089126F"/>
    <w:rsid w:val="00891E26"/>
    <w:rsid w:val="0089211E"/>
    <w:rsid w:val="00894821"/>
    <w:rsid w:val="008967FD"/>
    <w:rsid w:val="008A1306"/>
    <w:rsid w:val="008A260B"/>
    <w:rsid w:val="008A3B7C"/>
    <w:rsid w:val="008A4D73"/>
    <w:rsid w:val="008A53E4"/>
    <w:rsid w:val="008A5C3D"/>
    <w:rsid w:val="008A65D7"/>
    <w:rsid w:val="008A69D1"/>
    <w:rsid w:val="008B2590"/>
    <w:rsid w:val="008B2967"/>
    <w:rsid w:val="008B413E"/>
    <w:rsid w:val="008B468F"/>
    <w:rsid w:val="008B5006"/>
    <w:rsid w:val="008C0F56"/>
    <w:rsid w:val="008C176C"/>
    <w:rsid w:val="008C6C41"/>
    <w:rsid w:val="008D036E"/>
    <w:rsid w:val="008D18B3"/>
    <w:rsid w:val="008D1A4E"/>
    <w:rsid w:val="008E0B05"/>
    <w:rsid w:val="008E47BF"/>
    <w:rsid w:val="008E4B2E"/>
    <w:rsid w:val="008E5340"/>
    <w:rsid w:val="008E7150"/>
    <w:rsid w:val="008F0232"/>
    <w:rsid w:val="009005A3"/>
    <w:rsid w:val="0090546F"/>
    <w:rsid w:val="00905669"/>
    <w:rsid w:val="00906245"/>
    <w:rsid w:val="00910AB6"/>
    <w:rsid w:val="009112BD"/>
    <w:rsid w:val="00911A56"/>
    <w:rsid w:val="00915165"/>
    <w:rsid w:val="0091546B"/>
    <w:rsid w:val="00921688"/>
    <w:rsid w:val="00924BEC"/>
    <w:rsid w:val="00925683"/>
    <w:rsid w:val="00932EA0"/>
    <w:rsid w:val="00936C44"/>
    <w:rsid w:val="0094105C"/>
    <w:rsid w:val="00941114"/>
    <w:rsid w:val="009428C8"/>
    <w:rsid w:val="00945F14"/>
    <w:rsid w:val="0094710A"/>
    <w:rsid w:val="00960943"/>
    <w:rsid w:val="00965001"/>
    <w:rsid w:val="00965510"/>
    <w:rsid w:val="00966A94"/>
    <w:rsid w:val="00970A56"/>
    <w:rsid w:val="00971395"/>
    <w:rsid w:val="00973DA0"/>
    <w:rsid w:val="0097420C"/>
    <w:rsid w:val="00975C2D"/>
    <w:rsid w:val="0098030C"/>
    <w:rsid w:val="00980EB4"/>
    <w:rsid w:val="00982641"/>
    <w:rsid w:val="009826DA"/>
    <w:rsid w:val="00985BB8"/>
    <w:rsid w:val="00985D55"/>
    <w:rsid w:val="00986658"/>
    <w:rsid w:val="0099123F"/>
    <w:rsid w:val="00995F1E"/>
    <w:rsid w:val="009978B2"/>
    <w:rsid w:val="009A1EFB"/>
    <w:rsid w:val="009A332C"/>
    <w:rsid w:val="009A3BA7"/>
    <w:rsid w:val="009A5998"/>
    <w:rsid w:val="009A5B09"/>
    <w:rsid w:val="009B255E"/>
    <w:rsid w:val="009C41CC"/>
    <w:rsid w:val="009C672B"/>
    <w:rsid w:val="009C73E9"/>
    <w:rsid w:val="009D44FC"/>
    <w:rsid w:val="009D63E2"/>
    <w:rsid w:val="009D65CF"/>
    <w:rsid w:val="009D6BBF"/>
    <w:rsid w:val="009D7A62"/>
    <w:rsid w:val="009E3A1F"/>
    <w:rsid w:val="009E6D12"/>
    <w:rsid w:val="009E731F"/>
    <w:rsid w:val="009F233D"/>
    <w:rsid w:val="009F6717"/>
    <w:rsid w:val="00A01F06"/>
    <w:rsid w:val="00A023AD"/>
    <w:rsid w:val="00A11CCA"/>
    <w:rsid w:val="00A138C6"/>
    <w:rsid w:val="00A1594B"/>
    <w:rsid w:val="00A163F6"/>
    <w:rsid w:val="00A17A0C"/>
    <w:rsid w:val="00A2011E"/>
    <w:rsid w:val="00A201AA"/>
    <w:rsid w:val="00A21BCD"/>
    <w:rsid w:val="00A21D54"/>
    <w:rsid w:val="00A23C59"/>
    <w:rsid w:val="00A2648D"/>
    <w:rsid w:val="00A27091"/>
    <w:rsid w:val="00A27371"/>
    <w:rsid w:val="00A31736"/>
    <w:rsid w:val="00A33991"/>
    <w:rsid w:val="00A339A5"/>
    <w:rsid w:val="00A34A42"/>
    <w:rsid w:val="00A35593"/>
    <w:rsid w:val="00A379C3"/>
    <w:rsid w:val="00A41153"/>
    <w:rsid w:val="00A4453C"/>
    <w:rsid w:val="00A449DA"/>
    <w:rsid w:val="00A506D8"/>
    <w:rsid w:val="00A51782"/>
    <w:rsid w:val="00A523A4"/>
    <w:rsid w:val="00A53E12"/>
    <w:rsid w:val="00A54863"/>
    <w:rsid w:val="00A55717"/>
    <w:rsid w:val="00A55BCF"/>
    <w:rsid w:val="00A57E24"/>
    <w:rsid w:val="00A61CB0"/>
    <w:rsid w:val="00A62581"/>
    <w:rsid w:val="00A62E13"/>
    <w:rsid w:val="00A637FA"/>
    <w:rsid w:val="00A64D5B"/>
    <w:rsid w:val="00A65AB0"/>
    <w:rsid w:val="00A66898"/>
    <w:rsid w:val="00A66BD5"/>
    <w:rsid w:val="00A71798"/>
    <w:rsid w:val="00A74AC0"/>
    <w:rsid w:val="00A772D8"/>
    <w:rsid w:val="00A807FC"/>
    <w:rsid w:val="00A82864"/>
    <w:rsid w:val="00A8555B"/>
    <w:rsid w:val="00A8647B"/>
    <w:rsid w:val="00A87BCA"/>
    <w:rsid w:val="00A95D8E"/>
    <w:rsid w:val="00A97A5C"/>
    <w:rsid w:val="00A97E39"/>
    <w:rsid w:val="00AA18DF"/>
    <w:rsid w:val="00AA2DAF"/>
    <w:rsid w:val="00AA4074"/>
    <w:rsid w:val="00AA72F1"/>
    <w:rsid w:val="00AB10FB"/>
    <w:rsid w:val="00AB199F"/>
    <w:rsid w:val="00AB2AA9"/>
    <w:rsid w:val="00AB3D2A"/>
    <w:rsid w:val="00AC1FA0"/>
    <w:rsid w:val="00AC39B3"/>
    <w:rsid w:val="00AD4EAA"/>
    <w:rsid w:val="00AD5936"/>
    <w:rsid w:val="00AE24AC"/>
    <w:rsid w:val="00AE28A9"/>
    <w:rsid w:val="00AE52ED"/>
    <w:rsid w:val="00AE54E3"/>
    <w:rsid w:val="00AE6B81"/>
    <w:rsid w:val="00AF2F99"/>
    <w:rsid w:val="00AF48B5"/>
    <w:rsid w:val="00AF7555"/>
    <w:rsid w:val="00B02119"/>
    <w:rsid w:val="00B022E0"/>
    <w:rsid w:val="00B022F2"/>
    <w:rsid w:val="00B05357"/>
    <w:rsid w:val="00B05BB9"/>
    <w:rsid w:val="00B10896"/>
    <w:rsid w:val="00B11906"/>
    <w:rsid w:val="00B14987"/>
    <w:rsid w:val="00B15D0C"/>
    <w:rsid w:val="00B15DB2"/>
    <w:rsid w:val="00B16895"/>
    <w:rsid w:val="00B172D9"/>
    <w:rsid w:val="00B203D2"/>
    <w:rsid w:val="00B21454"/>
    <w:rsid w:val="00B22CD3"/>
    <w:rsid w:val="00B25A3B"/>
    <w:rsid w:val="00B26AC4"/>
    <w:rsid w:val="00B31D5B"/>
    <w:rsid w:val="00B3564C"/>
    <w:rsid w:val="00B37F8E"/>
    <w:rsid w:val="00B40C6A"/>
    <w:rsid w:val="00B40CFF"/>
    <w:rsid w:val="00B43FDD"/>
    <w:rsid w:val="00B4605C"/>
    <w:rsid w:val="00B51447"/>
    <w:rsid w:val="00B518AD"/>
    <w:rsid w:val="00B51A99"/>
    <w:rsid w:val="00B528B4"/>
    <w:rsid w:val="00B536A0"/>
    <w:rsid w:val="00B53D98"/>
    <w:rsid w:val="00B5439C"/>
    <w:rsid w:val="00B55776"/>
    <w:rsid w:val="00B575DE"/>
    <w:rsid w:val="00B63384"/>
    <w:rsid w:val="00B635FA"/>
    <w:rsid w:val="00B649EB"/>
    <w:rsid w:val="00B70CD0"/>
    <w:rsid w:val="00B71012"/>
    <w:rsid w:val="00B7258E"/>
    <w:rsid w:val="00B760AA"/>
    <w:rsid w:val="00B7732D"/>
    <w:rsid w:val="00B816C1"/>
    <w:rsid w:val="00B81D32"/>
    <w:rsid w:val="00B904B7"/>
    <w:rsid w:val="00B96929"/>
    <w:rsid w:val="00BA1348"/>
    <w:rsid w:val="00BA3BA7"/>
    <w:rsid w:val="00BA4162"/>
    <w:rsid w:val="00BA4252"/>
    <w:rsid w:val="00BA5F2B"/>
    <w:rsid w:val="00BA6FB8"/>
    <w:rsid w:val="00BB0061"/>
    <w:rsid w:val="00BB028C"/>
    <w:rsid w:val="00BB2146"/>
    <w:rsid w:val="00BB3C0A"/>
    <w:rsid w:val="00BB49E6"/>
    <w:rsid w:val="00BB6166"/>
    <w:rsid w:val="00BB752F"/>
    <w:rsid w:val="00BC11A8"/>
    <w:rsid w:val="00BC2F27"/>
    <w:rsid w:val="00BC3619"/>
    <w:rsid w:val="00BC458E"/>
    <w:rsid w:val="00BC4A6B"/>
    <w:rsid w:val="00BC5BC4"/>
    <w:rsid w:val="00BC5C4D"/>
    <w:rsid w:val="00BC5DCE"/>
    <w:rsid w:val="00BC5FFE"/>
    <w:rsid w:val="00BC7E53"/>
    <w:rsid w:val="00BD1E9E"/>
    <w:rsid w:val="00BD2C2F"/>
    <w:rsid w:val="00BD7E28"/>
    <w:rsid w:val="00BE09D3"/>
    <w:rsid w:val="00BE2065"/>
    <w:rsid w:val="00BE2843"/>
    <w:rsid w:val="00BF41A6"/>
    <w:rsid w:val="00BF563F"/>
    <w:rsid w:val="00C03051"/>
    <w:rsid w:val="00C04E13"/>
    <w:rsid w:val="00C06069"/>
    <w:rsid w:val="00C07FE4"/>
    <w:rsid w:val="00C111CC"/>
    <w:rsid w:val="00C11D23"/>
    <w:rsid w:val="00C152E5"/>
    <w:rsid w:val="00C20F20"/>
    <w:rsid w:val="00C23217"/>
    <w:rsid w:val="00C2383C"/>
    <w:rsid w:val="00C25F4A"/>
    <w:rsid w:val="00C3208D"/>
    <w:rsid w:val="00C33041"/>
    <w:rsid w:val="00C34A60"/>
    <w:rsid w:val="00C357E5"/>
    <w:rsid w:val="00C37C95"/>
    <w:rsid w:val="00C41008"/>
    <w:rsid w:val="00C42320"/>
    <w:rsid w:val="00C4317D"/>
    <w:rsid w:val="00C439A8"/>
    <w:rsid w:val="00C44CCB"/>
    <w:rsid w:val="00C4722B"/>
    <w:rsid w:val="00C50324"/>
    <w:rsid w:val="00C50AF4"/>
    <w:rsid w:val="00C53E3A"/>
    <w:rsid w:val="00C5420C"/>
    <w:rsid w:val="00C56387"/>
    <w:rsid w:val="00C61B90"/>
    <w:rsid w:val="00C63ED2"/>
    <w:rsid w:val="00C63FB8"/>
    <w:rsid w:val="00C64400"/>
    <w:rsid w:val="00C65B2F"/>
    <w:rsid w:val="00C717DA"/>
    <w:rsid w:val="00C73583"/>
    <w:rsid w:val="00C73980"/>
    <w:rsid w:val="00C74159"/>
    <w:rsid w:val="00C746C6"/>
    <w:rsid w:val="00C754A2"/>
    <w:rsid w:val="00C75A49"/>
    <w:rsid w:val="00C760DE"/>
    <w:rsid w:val="00C76A4E"/>
    <w:rsid w:val="00C82605"/>
    <w:rsid w:val="00C90370"/>
    <w:rsid w:val="00C9265F"/>
    <w:rsid w:val="00C951FC"/>
    <w:rsid w:val="00C9592D"/>
    <w:rsid w:val="00C9759B"/>
    <w:rsid w:val="00C97CC5"/>
    <w:rsid w:val="00CA281F"/>
    <w:rsid w:val="00CA4414"/>
    <w:rsid w:val="00CA5C6D"/>
    <w:rsid w:val="00CA7361"/>
    <w:rsid w:val="00CB0BD1"/>
    <w:rsid w:val="00CB1862"/>
    <w:rsid w:val="00CB30E6"/>
    <w:rsid w:val="00CB37B8"/>
    <w:rsid w:val="00CB3892"/>
    <w:rsid w:val="00CB526F"/>
    <w:rsid w:val="00CB5D84"/>
    <w:rsid w:val="00CC195E"/>
    <w:rsid w:val="00CC6241"/>
    <w:rsid w:val="00CC74A1"/>
    <w:rsid w:val="00CC7754"/>
    <w:rsid w:val="00CD2DFF"/>
    <w:rsid w:val="00CD4142"/>
    <w:rsid w:val="00CD7CB3"/>
    <w:rsid w:val="00CE02A1"/>
    <w:rsid w:val="00CE10A6"/>
    <w:rsid w:val="00CE137A"/>
    <w:rsid w:val="00CE2C41"/>
    <w:rsid w:val="00CE2EC5"/>
    <w:rsid w:val="00CF1940"/>
    <w:rsid w:val="00CF2F2E"/>
    <w:rsid w:val="00CF55E1"/>
    <w:rsid w:val="00CF7694"/>
    <w:rsid w:val="00D0438D"/>
    <w:rsid w:val="00D10634"/>
    <w:rsid w:val="00D110DF"/>
    <w:rsid w:val="00D13D96"/>
    <w:rsid w:val="00D15992"/>
    <w:rsid w:val="00D170BB"/>
    <w:rsid w:val="00D2116E"/>
    <w:rsid w:val="00D24C09"/>
    <w:rsid w:val="00D24D7B"/>
    <w:rsid w:val="00D24F02"/>
    <w:rsid w:val="00D263CA"/>
    <w:rsid w:val="00D31724"/>
    <w:rsid w:val="00D31838"/>
    <w:rsid w:val="00D34715"/>
    <w:rsid w:val="00D35970"/>
    <w:rsid w:val="00D36859"/>
    <w:rsid w:val="00D43F2E"/>
    <w:rsid w:val="00D44211"/>
    <w:rsid w:val="00D5536F"/>
    <w:rsid w:val="00D57C7A"/>
    <w:rsid w:val="00D61497"/>
    <w:rsid w:val="00D61865"/>
    <w:rsid w:val="00D62A64"/>
    <w:rsid w:val="00D62D6F"/>
    <w:rsid w:val="00D63A3F"/>
    <w:rsid w:val="00D64C16"/>
    <w:rsid w:val="00D65AF0"/>
    <w:rsid w:val="00D66807"/>
    <w:rsid w:val="00D71625"/>
    <w:rsid w:val="00D71B28"/>
    <w:rsid w:val="00D71F6F"/>
    <w:rsid w:val="00D72424"/>
    <w:rsid w:val="00D72BBF"/>
    <w:rsid w:val="00D73B0D"/>
    <w:rsid w:val="00D747FF"/>
    <w:rsid w:val="00D74EB2"/>
    <w:rsid w:val="00D77AFA"/>
    <w:rsid w:val="00D77ED5"/>
    <w:rsid w:val="00D8006A"/>
    <w:rsid w:val="00D877D9"/>
    <w:rsid w:val="00D90F77"/>
    <w:rsid w:val="00D93A0E"/>
    <w:rsid w:val="00D9542C"/>
    <w:rsid w:val="00D97839"/>
    <w:rsid w:val="00D97C4D"/>
    <w:rsid w:val="00DA04C1"/>
    <w:rsid w:val="00DA4370"/>
    <w:rsid w:val="00DA6474"/>
    <w:rsid w:val="00DB2086"/>
    <w:rsid w:val="00DB29EB"/>
    <w:rsid w:val="00DB2A55"/>
    <w:rsid w:val="00DB2C6F"/>
    <w:rsid w:val="00DC017B"/>
    <w:rsid w:val="00DC07D2"/>
    <w:rsid w:val="00DC1395"/>
    <w:rsid w:val="00DC219F"/>
    <w:rsid w:val="00DC4672"/>
    <w:rsid w:val="00DC508C"/>
    <w:rsid w:val="00DC5AFC"/>
    <w:rsid w:val="00DC75A6"/>
    <w:rsid w:val="00DD0B67"/>
    <w:rsid w:val="00DD26DC"/>
    <w:rsid w:val="00DD27AB"/>
    <w:rsid w:val="00DD2FD4"/>
    <w:rsid w:val="00DD3E80"/>
    <w:rsid w:val="00DD6EEE"/>
    <w:rsid w:val="00DE2018"/>
    <w:rsid w:val="00DE254B"/>
    <w:rsid w:val="00DE62F4"/>
    <w:rsid w:val="00DE671B"/>
    <w:rsid w:val="00DF063B"/>
    <w:rsid w:val="00DF33E1"/>
    <w:rsid w:val="00DF3E3E"/>
    <w:rsid w:val="00DF5CF1"/>
    <w:rsid w:val="00DF5F11"/>
    <w:rsid w:val="00E008E3"/>
    <w:rsid w:val="00E0234A"/>
    <w:rsid w:val="00E0281C"/>
    <w:rsid w:val="00E03929"/>
    <w:rsid w:val="00E0456A"/>
    <w:rsid w:val="00E14B36"/>
    <w:rsid w:val="00E15C09"/>
    <w:rsid w:val="00E1683A"/>
    <w:rsid w:val="00E16CA6"/>
    <w:rsid w:val="00E17BF7"/>
    <w:rsid w:val="00E21DB4"/>
    <w:rsid w:val="00E254B8"/>
    <w:rsid w:val="00E30FFA"/>
    <w:rsid w:val="00E3263F"/>
    <w:rsid w:val="00E3322A"/>
    <w:rsid w:val="00E362BF"/>
    <w:rsid w:val="00E372D6"/>
    <w:rsid w:val="00E37784"/>
    <w:rsid w:val="00E40B74"/>
    <w:rsid w:val="00E42572"/>
    <w:rsid w:val="00E4327B"/>
    <w:rsid w:val="00E4440D"/>
    <w:rsid w:val="00E465AB"/>
    <w:rsid w:val="00E475C5"/>
    <w:rsid w:val="00E56270"/>
    <w:rsid w:val="00E57C1E"/>
    <w:rsid w:val="00E61AB2"/>
    <w:rsid w:val="00E6387F"/>
    <w:rsid w:val="00E63FCA"/>
    <w:rsid w:val="00E663C0"/>
    <w:rsid w:val="00E67B4C"/>
    <w:rsid w:val="00E72118"/>
    <w:rsid w:val="00E745CC"/>
    <w:rsid w:val="00E749AE"/>
    <w:rsid w:val="00E75E70"/>
    <w:rsid w:val="00E8019C"/>
    <w:rsid w:val="00E81483"/>
    <w:rsid w:val="00E81B72"/>
    <w:rsid w:val="00E82724"/>
    <w:rsid w:val="00E83E77"/>
    <w:rsid w:val="00E9504A"/>
    <w:rsid w:val="00E95751"/>
    <w:rsid w:val="00E96A8F"/>
    <w:rsid w:val="00EA005E"/>
    <w:rsid w:val="00EA1463"/>
    <w:rsid w:val="00EA1C08"/>
    <w:rsid w:val="00EA1CA2"/>
    <w:rsid w:val="00EA4D66"/>
    <w:rsid w:val="00EA4E45"/>
    <w:rsid w:val="00EA5F17"/>
    <w:rsid w:val="00EB3A8F"/>
    <w:rsid w:val="00EB7B9E"/>
    <w:rsid w:val="00EC6E5A"/>
    <w:rsid w:val="00EC7463"/>
    <w:rsid w:val="00ED121F"/>
    <w:rsid w:val="00ED2D39"/>
    <w:rsid w:val="00ED54D0"/>
    <w:rsid w:val="00ED77A8"/>
    <w:rsid w:val="00EE109C"/>
    <w:rsid w:val="00EE1E8C"/>
    <w:rsid w:val="00EE2BCD"/>
    <w:rsid w:val="00EE3720"/>
    <w:rsid w:val="00EE3E25"/>
    <w:rsid w:val="00EE4E9C"/>
    <w:rsid w:val="00EE57F3"/>
    <w:rsid w:val="00EE6043"/>
    <w:rsid w:val="00EF0C52"/>
    <w:rsid w:val="00EF1731"/>
    <w:rsid w:val="00EF18B4"/>
    <w:rsid w:val="00EF1F62"/>
    <w:rsid w:val="00EF47EE"/>
    <w:rsid w:val="00F02A46"/>
    <w:rsid w:val="00F02ADB"/>
    <w:rsid w:val="00F036A8"/>
    <w:rsid w:val="00F03B6E"/>
    <w:rsid w:val="00F03C95"/>
    <w:rsid w:val="00F113AE"/>
    <w:rsid w:val="00F12496"/>
    <w:rsid w:val="00F13134"/>
    <w:rsid w:val="00F1319F"/>
    <w:rsid w:val="00F13209"/>
    <w:rsid w:val="00F1367E"/>
    <w:rsid w:val="00F17AF8"/>
    <w:rsid w:val="00F20A43"/>
    <w:rsid w:val="00F23C19"/>
    <w:rsid w:val="00F23DE4"/>
    <w:rsid w:val="00F32FC5"/>
    <w:rsid w:val="00F36198"/>
    <w:rsid w:val="00F40BBA"/>
    <w:rsid w:val="00F41928"/>
    <w:rsid w:val="00F42FFB"/>
    <w:rsid w:val="00F43B82"/>
    <w:rsid w:val="00F43FE0"/>
    <w:rsid w:val="00F46BBF"/>
    <w:rsid w:val="00F46DDD"/>
    <w:rsid w:val="00F477D5"/>
    <w:rsid w:val="00F52E85"/>
    <w:rsid w:val="00F536A2"/>
    <w:rsid w:val="00F558DD"/>
    <w:rsid w:val="00F55FC5"/>
    <w:rsid w:val="00F56D6A"/>
    <w:rsid w:val="00F605D8"/>
    <w:rsid w:val="00F621DF"/>
    <w:rsid w:val="00F65E0C"/>
    <w:rsid w:val="00F70B6D"/>
    <w:rsid w:val="00F70BE8"/>
    <w:rsid w:val="00F73539"/>
    <w:rsid w:val="00F737A1"/>
    <w:rsid w:val="00F766F0"/>
    <w:rsid w:val="00F772A3"/>
    <w:rsid w:val="00F77A99"/>
    <w:rsid w:val="00F80C7C"/>
    <w:rsid w:val="00F80DD6"/>
    <w:rsid w:val="00F83301"/>
    <w:rsid w:val="00F863D4"/>
    <w:rsid w:val="00F870CC"/>
    <w:rsid w:val="00F8798E"/>
    <w:rsid w:val="00F87BEF"/>
    <w:rsid w:val="00F913D7"/>
    <w:rsid w:val="00F9161C"/>
    <w:rsid w:val="00F949D1"/>
    <w:rsid w:val="00F96994"/>
    <w:rsid w:val="00F96A83"/>
    <w:rsid w:val="00F97842"/>
    <w:rsid w:val="00F979D1"/>
    <w:rsid w:val="00FA2641"/>
    <w:rsid w:val="00FA2A2D"/>
    <w:rsid w:val="00FA4AE6"/>
    <w:rsid w:val="00FA6EA6"/>
    <w:rsid w:val="00FB0FB9"/>
    <w:rsid w:val="00FB223C"/>
    <w:rsid w:val="00FB30BC"/>
    <w:rsid w:val="00FB5FB1"/>
    <w:rsid w:val="00FB63E2"/>
    <w:rsid w:val="00FC2167"/>
    <w:rsid w:val="00FC67DE"/>
    <w:rsid w:val="00FC79AC"/>
    <w:rsid w:val="00FD28E6"/>
    <w:rsid w:val="00FD2B32"/>
    <w:rsid w:val="00FE163E"/>
    <w:rsid w:val="00FE6C66"/>
    <w:rsid w:val="00FF1F2E"/>
    <w:rsid w:val="00FF5353"/>
    <w:rsid w:val="00FF6DE2"/>
    <w:rsid w:val="00FF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995E4"/>
  <w15:docId w15:val="{C78D6787-8331-45CC-BEF2-D795C8976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850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951FC"/>
    <w:pPr>
      <w:ind w:left="720"/>
      <w:contextualSpacing/>
    </w:pPr>
  </w:style>
  <w:style w:type="paragraph" w:styleId="Ingenafstand">
    <w:name w:val="No Spacing"/>
    <w:uiPriority w:val="1"/>
    <w:qFormat/>
    <w:rsid w:val="008A5C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E0D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E0D06"/>
    <w:rPr>
      <w:rFonts w:ascii="Tahoma" w:hAnsi="Tahoma" w:cs="Tahoma"/>
      <w:sz w:val="16"/>
      <w:szCs w:val="16"/>
      <w:lang w:val="en-GB"/>
    </w:rPr>
  </w:style>
  <w:style w:type="table" w:styleId="Tabel-Gitter">
    <w:name w:val="Table Grid"/>
    <w:basedOn w:val="Tabel-Normal"/>
    <w:uiPriority w:val="39"/>
    <w:rsid w:val="006E6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el-Normal"/>
    <w:next w:val="Tabel-Gitter"/>
    <w:rsid w:val="002420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el-Normal"/>
    <w:next w:val="Tabel-Gitter"/>
    <w:rsid w:val="002420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924BE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24BE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24BEC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D7E2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D7E28"/>
    <w:rPr>
      <w:b/>
      <w:bCs/>
      <w:sz w:val="20"/>
      <w:szCs w:val="20"/>
      <w:lang w:val="en-GB"/>
    </w:rPr>
  </w:style>
  <w:style w:type="character" w:styleId="Hyperlink">
    <w:name w:val="Hyperlink"/>
    <w:rsid w:val="00C25F4A"/>
    <w:rPr>
      <w:color w:val="0000FF"/>
      <w:u w:val="single"/>
    </w:rPr>
  </w:style>
  <w:style w:type="character" w:customStyle="1" w:styleId="jrnl">
    <w:name w:val="jrnl"/>
    <w:basedOn w:val="Standardskrifttypeiafsnit"/>
    <w:rsid w:val="00C25F4A"/>
  </w:style>
  <w:style w:type="paragraph" w:styleId="Sidehoved">
    <w:name w:val="header"/>
    <w:basedOn w:val="Normal"/>
    <w:link w:val="SidehovedTegn"/>
    <w:uiPriority w:val="99"/>
    <w:unhideWhenUsed/>
    <w:rsid w:val="00B22C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22CD3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B22C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22CD3"/>
    <w:rPr>
      <w:lang w:val="en-GB"/>
    </w:rPr>
  </w:style>
  <w:style w:type="paragraph" w:styleId="Billedtekst">
    <w:name w:val="caption"/>
    <w:basedOn w:val="Normal"/>
    <w:next w:val="Normal"/>
    <w:unhideWhenUsed/>
    <w:qFormat/>
    <w:rsid w:val="00785042"/>
    <w:pPr>
      <w:spacing w:line="360" w:lineRule="auto"/>
      <w:jc w:val="center"/>
    </w:pPr>
    <w:rPr>
      <w:rFonts w:ascii="Arial" w:eastAsia="Times New Roman" w:hAnsi="Arial" w:cs="Times New Roman"/>
      <w:bCs/>
      <w:sz w:val="18"/>
      <w:szCs w:val="20"/>
      <w:lang w:eastAsia="da-DK"/>
    </w:rPr>
  </w:style>
  <w:style w:type="paragraph" w:styleId="Titel">
    <w:name w:val="Title"/>
    <w:basedOn w:val="Overskrift1"/>
    <w:next w:val="Normal"/>
    <w:link w:val="TitelTegn"/>
    <w:qFormat/>
    <w:rsid w:val="00785042"/>
    <w:pPr>
      <w:keepLines w:val="0"/>
      <w:spacing w:before="0" w:line="360" w:lineRule="auto"/>
      <w:jc w:val="center"/>
    </w:pPr>
    <w:rPr>
      <w:rFonts w:ascii="Helvetica Neue UltraLight" w:eastAsia="Times New Roman" w:hAnsi="Helvetica Neue UltraLight" w:cs="Arial"/>
      <w:b w:val="0"/>
      <w:color w:val="000000"/>
      <w:sz w:val="72"/>
      <w:szCs w:val="24"/>
      <w:lang w:eastAsia="da-DK"/>
    </w:rPr>
  </w:style>
  <w:style w:type="character" w:customStyle="1" w:styleId="TitelTegn">
    <w:name w:val="Titel Tegn"/>
    <w:basedOn w:val="Standardskrifttypeiafsnit"/>
    <w:link w:val="Titel"/>
    <w:rsid w:val="00785042"/>
    <w:rPr>
      <w:rFonts w:ascii="Helvetica Neue UltraLight" w:eastAsia="Times New Roman" w:hAnsi="Helvetica Neue UltraLight" w:cs="Arial"/>
      <w:bCs/>
      <w:color w:val="000000"/>
      <w:sz w:val="72"/>
      <w:szCs w:val="24"/>
      <w:lang w:val="en-GB"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850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Slutnotetekst">
    <w:name w:val="endnote text"/>
    <w:basedOn w:val="Normal"/>
    <w:link w:val="SlutnotetekstTegn"/>
    <w:semiHidden/>
    <w:rsid w:val="00845619"/>
    <w:pPr>
      <w:widowControl w:val="0"/>
      <w:tabs>
        <w:tab w:val="left" w:pos="-720"/>
      </w:tabs>
      <w:suppressAutoHyphens/>
      <w:spacing w:after="0" w:line="240" w:lineRule="auto"/>
    </w:pPr>
    <w:rPr>
      <w:rFonts w:ascii="CG Times" w:eastAsia="Times New Roman" w:hAnsi="CG Times" w:cs="Times New Roman"/>
      <w:snapToGrid w:val="0"/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semiHidden/>
    <w:rsid w:val="00845619"/>
    <w:rPr>
      <w:rFonts w:ascii="CG Times" w:eastAsia="Times New Roman" w:hAnsi="CG Times" w:cs="Times New Roman"/>
      <w:snapToGrid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28AAE3F-D60F-4645-92F7-BD62A86B73CD}"/>
</file>

<file path=customXml/itemProps2.xml><?xml version="1.0" encoding="utf-8"?>
<ds:datastoreItem xmlns:ds="http://schemas.openxmlformats.org/officeDocument/2006/customXml" ds:itemID="{217A209E-9A16-46FC-8EFF-5714279FCEB5}"/>
</file>

<file path=customXml/itemProps3.xml><?xml version="1.0" encoding="utf-8"?>
<ds:datastoreItem xmlns:ds="http://schemas.openxmlformats.org/officeDocument/2006/customXml" ds:itemID="{A4DB9B14-794D-4BE4-B389-1CE39C88D5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0</Words>
  <Characters>7996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ndim Health Project</Company>
  <LinksUpToDate>false</LinksUpToDate>
  <CharactersWithSpaces>9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Aaby</dc:creator>
  <cp:lastModifiedBy>peter</cp:lastModifiedBy>
  <cp:revision>2</cp:revision>
  <cp:lastPrinted>2017-11-09T14:32:00Z</cp:lastPrinted>
  <dcterms:created xsi:type="dcterms:W3CDTF">2017-12-30T15:50:00Z</dcterms:created>
  <dcterms:modified xsi:type="dcterms:W3CDTF">2017-12-30T15:50:00Z</dcterms:modified>
</cp:coreProperties>
</file>